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2587"/>
        <w:gridCol w:w="944"/>
        <w:gridCol w:w="1038"/>
        <w:gridCol w:w="1119"/>
        <w:gridCol w:w="1405"/>
      </w:tblGrid>
      <w:tr w:rsidR="00BC0BAF" w:rsidRPr="00BC0BAF" w14:paraId="65254B87" w14:textId="77777777" w:rsidTr="00BC0BAF">
        <w:trPr>
          <w:trHeight w:val="300"/>
        </w:trPr>
        <w:tc>
          <w:tcPr>
            <w:tcW w:w="7677" w:type="dxa"/>
            <w:gridSpan w:val="6"/>
            <w:noWrap/>
            <w:hideMark/>
          </w:tcPr>
          <w:p w14:paraId="0F7DB8C0" w14:textId="6958BDA7" w:rsidR="00BC0BAF" w:rsidRPr="00BC0BAF" w:rsidRDefault="00E9644C" w:rsidP="00BC0BAF">
            <w:r>
              <w:t xml:space="preserve">Fig1 &amp; S1_Fig </w:t>
            </w:r>
            <w:r w:rsidRPr="00BC0BAF">
              <w:t>Ca</w:t>
            </w:r>
            <w:r>
              <w:t>l</w:t>
            </w:r>
            <w:r w:rsidRPr="00BC0BAF">
              <w:t>ibration curve data</w:t>
            </w:r>
            <w:r>
              <w:t xml:space="preserve">  </w:t>
            </w:r>
          </w:p>
        </w:tc>
      </w:tr>
      <w:tr w:rsidR="00BC0BAF" w:rsidRPr="00BC0BAF" w14:paraId="486F26C0" w14:textId="77777777" w:rsidTr="00BC0BAF">
        <w:trPr>
          <w:trHeight w:val="900"/>
        </w:trPr>
        <w:tc>
          <w:tcPr>
            <w:tcW w:w="859" w:type="dxa"/>
            <w:noWrap/>
            <w:hideMark/>
          </w:tcPr>
          <w:p w14:paraId="62CF7992" w14:textId="77777777" w:rsidR="00BC0BAF" w:rsidRPr="00BC0BAF" w:rsidRDefault="00BC0BAF">
            <w:r w:rsidRPr="00BC0BAF">
              <w:t>sample</w:t>
            </w:r>
          </w:p>
        </w:tc>
        <w:tc>
          <w:tcPr>
            <w:tcW w:w="2587" w:type="dxa"/>
            <w:noWrap/>
            <w:hideMark/>
          </w:tcPr>
          <w:p w14:paraId="4C77B5B9" w14:textId="77777777" w:rsidR="00BC0BAF" w:rsidRPr="00BC0BAF" w:rsidRDefault="00BC0BAF">
            <w:r w:rsidRPr="00BC0BAF">
              <w:t>period</w:t>
            </w:r>
          </w:p>
        </w:tc>
        <w:tc>
          <w:tcPr>
            <w:tcW w:w="944" w:type="dxa"/>
            <w:noWrap/>
            <w:hideMark/>
          </w:tcPr>
          <w:p w14:paraId="27835253" w14:textId="77777777" w:rsidR="00BC0BAF" w:rsidRPr="00BC0BAF" w:rsidRDefault="00BC0BAF">
            <w:r w:rsidRPr="00BC0BAF">
              <w:t>FLAV</w:t>
            </w:r>
          </w:p>
        </w:tc>
        <w:tc>
          <w:tcPr>
            <w:tcW w:w="763" w:type="dxa"/>
            <w:noWrap/>
            <w:hideMark/>
          </w:tcPr>
          <w:p w14:paraId="73FA0501" w14:textId="77777777" w:rsidR="00BC0BAF" w:rsidRPr="00BC0BAF" w:rsidRDefault="00BC0BAF">
            <w:r w:rsidRPr="00BC0BAF">
              <w:t>FLAV_UV</w:t>
            </w:r>
          </w:p>
        </w:tc>
        <w:tc>
          <w:tcPr>
            <w:tcW w:w="1119" w:type="dxa"/>
            <w:hideMark/>
          </w:tcPr>
          <w:p w14:paraId="599EE2CF" w14:textId="77777777" w:rsidR="00BC0BAF" w:rsidRPr="00BC0BAF" w:rsidRDefault="00BC0BAF">
            <w:proofErr w:type="spellStart"/>
            <w:r w:rsidRPr="00BC0BAF">
              <w:t>Flavonol</w:t>
            </w:r>
            <w:proofErr w:type="spellEnd"/>
            <w:r w:rsidRPr="00BC0BAF">
              <w:t xml:space="preserve"> (g/kg of </w:t>
            </w:r>
            <w:proofErr w:type="spellStart"/>
            <w:r w:rsidRPr="00BC0BAF">
              <w:t>d.w</w:t>
            </w:r>
            <w:proofErr w:type="spellEnd"/>
            <w:r w:rsidRPr="00BC0BAF">
              <w:t>.)</w:t>
            </w:r>
          </w:p>
        </w:tc>
        <w:tc>
          <w:tcPr>
            <w:tcW w:w="1405" w:type="dxa"/>
            <w:hideMark/>
          </w:tcPr>
          <w:p w14:paraId="3F700B52" w14:textId="77777777" w:rsidR="00BC0BAF" w:rsidRPr="00BC0BAF" w:rsidRDefault="00BC0BAF">
            <w:r w:rsidRPr="00BC0BAF">
              <w:t>Absorbance 375 nm</w:t>
            </w:r>
          </w:p>
        </w:tc>
      </w:tr>
      <w:tr w:rsidR="00BC0BAF" w:rsidRPr="00BC0BAF" w14:paraId="53E82A96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6B2E650B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</w:t>
            </w:r>
          </w:p>
        </w:tc>
        <w:tc>
          <w:tcPr>
            <w:tcW w:w="2587" w:type="dxa"/>
            <w:noWrap/>
            <w:hideMark/>
          </w:tcPr>
          <w:p w14:paraId="6DE75A45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5F7EEBE5" w14:textId="77777777" w:rsidR="00BC0BAF" w:rsidRPr="00BC0BAF" w:rsidRDefault="00BC0BAF" w:rsidP="00BC0BAF">
            <w:r w:rsidRPr="00BC0BAF">
              <w:t>0.37</w:t>
            </w:r>
          </w:p>
        </w:tc>
        <w:tc>
          <w:tcPr>
            <w:tcW w:w="763" w:type="dxa"/>
            <w:noWrap/>
            <w:hideMark/>
          </w:tcPr>
          <w:p w14:paraId="232CA083" w14:textId="77777777" w:rsidR="00BC0BAF" w:rsidRPr="00BC0BAF" w:rsidRDefault="00BC0BAF" w:rsidP="00BC0BAF">
            <w:r w:rsidRPr="00BC0BAF">
              <w:t>0.40</w:t>
            </w:r>
          </w:p>
        </w:tc>
        <w:tc>
          <w:tcPr>
            <w:tcW w:w="1119" w:type="dxa"/>
            <w:noWrap/>
            <w:hideMark/>
          </w:tcPr>
          <w:p w14:paraId="02167FC9" w14:textId="77777777" w:rsidR="00BC0BAF" w:rsidRPr="00BC0BAF" w:rsidRDefault="00BC0BAF" w:rsidP="00BC0BAF">
            <w:r w:rsidRPr="00BC0BAF">
              <w:t>6.106</w:t>
            </w:r>
          </w:p>
        </w:tc>
        <w:tc>
          <w:tcPr>
            <w:tcW w:w="1405" w:type="dxa"/>
            <w:noWrap/>
            <w:hideMark/>
          </w:tcPr>
          <w:p w14:paraId="3430EC5B" w14:textId="77777777" w:rsidR="00BC0BAF" w:rsidRPr="00BC0BAF" w:rsidRDefault="00BC0BAF" w:rsidP="00BC0BAF">
            <w:r w:rsidRPr="00BC0BAF">
              <w:t>0.392</w:t>
            </w:r>
          </w:p>
        </w:tc>
      </w:tr>
      <w:tr w:rsidR="00BC0BAF" w:rsidRPr="00BC0BAF" w14:paraId="47BC3D61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0CB6B0EF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</w:t>
            </w:r>
          </w:p>
        </w:tc>
        <w:tc>
          <w:tcPr>
            <w:tcW w:w="2587" w:type="dxa"/>
            <w:noWrap/>
            <w:hideMark/>
          </w:tcPr>
          <w:p w14:paraId="57AE7EA4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5C3D2DCC" w14:textId="77777777" w:rsidR="00BC0BAF" w:rsidRPr="00BC0BAF" w:rsidRDefault="00BC0BAF" w:rsidP="00BC0BAF">
            <w:r w:rsidRPr="00BC0BAF">
              <w:t>-0.06</w:t>
            </w:r>
          </w:p>
        </w:tc>
        <w:tc>
          <w:tcPr>
            <w:tcW w:w="763" w:type="dxa"/>
            <w:noWrap/>
            <w:hideMark/>
          </w:tcPr>
          <w:p w14:paraId="3212CB3E" w14:textId="77777777" w:rsidR="00BC0BAF" w:rsidRPr="00BC0BAF" w:rsidRDefault="00BC0BAF" w:rsidP="00BC0BAF">
            <w:r w:rsidRPr="00BC0BAF">
              <w:t>-0.20</w:t>
            </w:r>
          </w:p>
        </w:tc>
        <w:tc>
          <w:tcPr>
            <w:tcW w:w="1119" w:type="dxa"/>
            <w:noWrap/>
            <w:hideMark/>
          </w:tcPr>
          <w:p w14:paraId="160BE517" w14:textId="77777777" w:rsidR="00BC0BAF" w:rsidRPr="00BC0BAF" w:rsidRDefault="00BC0BAF" w:rsidP="00BC0BAF">
            <w:r w:rsidRPr="00BC0BAF">
              <w:t>2.454</w:t>
            </w:r>
          </w:p>
        </w:tc>
        <w:tc>
          <w:tcPr>
            <w:tcW w:w="1405" w:type="dxa"/>
            <w:noWrap/>
            <w:hideMark/>
          </w:tcPr>
          <w:p w14:paraId="6160557B" w14:textId="77777777" w:rsidR="00BC0BAF" w:rsidRPr="00BC0BAF" w:rsidRDefault="00BC0BAF" w:rsidP="00BC0BAF">
            <w:r w:rsidRPr="00BC0BAF">
              <w:t>0.196</w:t>
            </w:r>
          </w:p>
        </w:tc>
      </w:tr>
      <w:tr w:rsidR="00BC0BAF" w:rsidRPr="00BC0BAF" w14:paraId="3969F005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1B8B8915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3</w:t>
            </w:r>
          </w:p>
        </w:tc>
        <w:tc>
          <w:tcPr>
            <w:tcW w:w="2587" w:type="dxa"/>
            <w:noWrap/>
            <w:hideMark/>
          </w:tcPr>
          <w:p w14:paraId="5316B21C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8BBC0F4" w14:textId="77777777" w:rsidR="00BC0BAF" w:rsidRPr="00BC0BAF" w:rsidRDefault="00BC0BAF" w:rsidP="00BC0BAF">
            <w:r w:rsidRPr="00BC0BAF">
              <w:t>0.00</w:t>
            </w:r>
          </w:p>
        </w:tc>
        <w:tc>
          <w:tcPr>
            <w:tcW w:w="763" w:type="dxa"/>
            <w:noWrap/>
            <w:hideMark/>
          </w:tcPr>
          <w:p w14:paraId="45E60FE1" w14:textId="77777777" w:rsidR="00BC0BAF" w:rsidRPr="00BC0BAF" w:rsidRDefault="00BC0BAF" w:rsidP="00BC0BAF">
            <w:r w:rsidRPr="00BC0BAF">
              <w:t>-0.16</w:t>
            </w:r>
          </w:p>
        </w:tc>
        <w:tc>
          <w:tcPr>
            <w:tcW w:w="1119" w:type="dxa"/>
            <w:noWrap/>
            <w:hideMark/>
          </w:tcPr>
          <w:p w14:paraId="25FC1045" w14:textId="77777777" w:rsidR="00BC0BAF" w:rsidRPr="00BC0BAF" w:rsidRDefault="00BC0BAF" w:rsidP="00BC0BAF">
            <w:r w:rsidRPr="00BC0BAF">
              <w:t>2.001</w:t>
            </w:r>
          </w:p>
        </w:tc>
        <w:tc>
          <w:tcPr>
            <w:tcW w:w="1405" w:type="dxa"/>
            <w:noWrap/>
            <w:hideMark/>
          </w:tcPr>
          <w:p w14:paraId="5208DF43" w14:textId="77777777" w:rsidR="00BC0BAF" w:rsidRPr="00BC0BAF" w:rsidRDefault="00BC0BAF" w:rsidP="00BC0BAF">
            <w:r w:rsidRPr="00BC0BAF">
              <w:t>0.167</w:t>
            </w:r>
          </w:p>
        </w:tc>
      </w:tr>
      <w:tr w:rsidR="00BC0BAF" w:rsidRPr="00BC0BAF" w14:paraId="4C310B2E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3029D220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4</w:t>
            </w:r>
          </w:p>
        </w:tc>
        <w:tc>
          <w:tcPr>
            <w:tcW w:w="2587" w:type="dxa"/>
            <w:noWrap/>
            <w:hideMark/>
          </w:tcPr>
          <w:p w14:paraId="4F6ED517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69F1A76C" w14:textId="77777777" w:rsidR="00BC0BAF" w:rsidRPr="00BC0BAF" w:rsidRDefault="00BC0BAF" w:rsidP="00BC0BAF">
            <w:r w:rsidRPr="00BC0BAF">
              <w:t>0.18</w:t>
            </w:r>
          </w:p>
        </w:tc>
        <w:tc>
          <w:tcPr>
            <w:tcW w:w="763" w:type="dxa"/>
            <w:noWrap/>
            <w:hideMark/>
          </w:tcPr>
          <w:p w14:paraId="76B0D2CA" w14:textId="77777777" w:rsidR="00BC0BAF" w:rsidRPr="00BC0BAF" w:rsidRDefault="00BC0BAF" w:rsidP="00BC0BAF">
            <w:r w:rsidRPr="00BC0BAF">
              <w:t>0.03</w:t>
            </w:r>
          </w:p>
        </w:tc>
        <w:tc>
          <w:tcPr>
            <w:tcW w:w="1119" w:type="dxa"/>
            <w:noWrap/>
            <w:hideMark/>
          </w:tcPr>
          <w:p w14:paraId="7893998C" w14:textId="77777777" w:rsidR="00BC0BAF" w:rsidRPr="00BC0BAF" w:rsidRDefault="00BC0BAF" w:rsidP="00BC0BAF">
            <w:r w:rsidRPr="00BC0BAF">
              <w:t>6.029</w:t>
            </w:r>
          </w:p>
        </w:tc>
        <w:tc>
          <w:tcPr>
            <w:tcW w:w="1405" w:type="dxa"/>
            <w:noWrap/>
            <w:hideMark/>
          </w:tcPr>
          <w:p w14:paraId="51768DF7" w14:textId="77777777" w:rsidR="00BC0BAF" w:rsidRPr="00BC0BAF" w:rsidRDefault="00BC0BAF" w:rsidP="00BC0BAF">
            <w:r w:rsidRPr="00BC0BAF">
              <w:t>0.380</w:t>
            </w:r>
          </w:p>
        </w:tc>
      </w:tr>
      <w:tr w:rsidR="00BC0BAF" w:rsidRPr="00BC0BAF" w14:paraId="59A528D0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1086C45F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5</w:t>
            </w:r>
          </w:p>
        </w:tc>
        <w:tc>
          <w:tcPr>
            <w:tcW w:w="2587" w:type="dxa"/>
            <w:noWrap/>
            <w:hideMark/>
          </w:tcPr>
          <w:p w14:paraId="1D283021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9CB1DA2" w14:textId="77777777" w:rsidR="00BC0BAF" w:rsidRPr="00BC0BAF" w:rsidRDefault="00BC0BAF" w:rsidP="00BC0BAF">
            <w:r w:rsidRPr="00BC0BAF">
              <w:t>-0.04</w:t>
            </w:r>
          </w:p>
        </w:tc>
        <w:tc>
          <w:tcPr>
            <w:tcW w:w="763" w:type="dxa"/>
            <w:noWrap/>
            <w:hideMark/>
          </w:tcPr>
          <w:p w14:paraId="703C99CE" w14:textId="77777777" w:rsidR="00BC0BAF" w:rsidRPr="00BC0BAF" w:rsidRDefault="00BC0BAF" w:rsidP="00BC0BAF">
            <w:r w:rsidRPr="00BC0BAF">
              <w:t>-0.21</w:t>
            </w:r>
          </w:p>
        </w:tc>
        <w:tc>
          <w:tcPr>
            <w:tcW w:w="1119" w:type="dxa"/>
            <w:noWrap/>
            <w:hideMark/>
          </w:tcPr>
          <w:p w14:paraId="5FE55863" w14:textId="77777777" w:rsidR="00BC0BAF" w:rsidRPr="00BC0BAF" w:rsidRDefault="00BC0BAF" w:rsidP="00BC0BAF">
            <w:r w:rsidRPr="00BC0BAF">
              <w:t>1.454</w:t>
            </w:r>
          </w:p>
        </w:tc>
        <w:tc>
          <w:tcPr>
            <w:tcW w:w="1405" w:type="dxa"/>
            <w:noWrap/>
            <w:hideMark/>
          </w:tcPr>
          <w:p w14:paraId="7C7CC52C" w14:textId="77777777" w:rsidR="00BC0BAF" w:rsidRPr="00BC0BAF" w:rsidRDefault="00BC0BAF" w:rsidP="00BC0BAF">
            <w:r w:rsidRPr="00BC0BAF">
              <w:t>0.162</w:t>
            </w:r>
          </w:p>
        </w:tc>
      </w:tr>
      <w:tr w:rsidR="00BC0BAF" w:rsidRPr="00BC0BAF" w14:paraId="730D7E2F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301B88E8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6</w:t>
            </w:r>
          </w:p>
        </w:tc>
        <w:tc>
          <w:tcPr>
            <w:tcW w:w="2587" w:type="dxa"/>
            <w:noWrap/>
            <w:hideMark/>
          </w:tcPr>
          <w:p w14:paraId="2B6001DA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1D33CC4F" w14:textId="77777777" w:rsidR="00BC0BAF" w:rsidRPr="00BC0BAF" w:rsidRDefault="00BC0BAF" w:rsidP="00BC0BAF">
            <w:r w:rsidRPr="00BC0BAF">
              <w:t>-0.02</w:t>
            </w:r>
          </w:p>
        </w:tc>
        <w:tc>
          <w:tcPr>
            <w:tcW w:w="763" w:type="dxa"/>
            <w:noWrap/>
            <w:hideMark/>
          </w:tcPr>
          <w:p w14:paraId="6731AA72" w14:textId="77777777" w:rsidR="00BC0BAF" w:rsidRPr="00BC0BAF" w:rsidRDefault="00BC0BAF" w:rsidP="00BC0BAF">
            <w:r w:rsidRPr="00BC0BAF">
              <w:t>-0.21</w:t>
            </w:r>
          </w:p>
        </w:tc>
        <w:tc>
          <w:tcPr>
            <w:tcW w:w="1119" w:type="dxa"/>
            <w:noWrap/>
            <w:hideMark/>
          </w:tcPr>
          <w:p w14:paraId="7764B6A5" w14:textId="77777777" w:rsidR="00BC0BAF" w:rsidRPr="00BC0BAF" w:rsidRDefault="00BC0BAF" w:rsidP="00BC0BAF">
            <w:r w:rsidRPr="00BC0BAF">
              <w:t>1.925</w:t>
            </w:r>
          </w:p>
        </w:tc>
        <w:tc>
          <w:tcPr>
            <w:tcW w:w="1405" w:type="dxa"/>
            <w:noWrap/>
            <w:hideMark/>
          </w:tcPr>
          <w:p w14:paraId="6DBFD2F9" w14:textId="77777777" w:rsidR="00BC0BAF" w:rsidRPr="00BC0BAF" w:rsidRDefault="00BC0BAF" w:rsidP="00BC0BAF">
            <w:r w:rsidRPr="00BC0BAF">
              <w:t>0.209</w:t>
            </w:r>
          </w:p>
        </w:tc>
      </w:tr>
      <w:tr w:rsidR="00BC0BAF" w:rsidRPr="00BC0BAF" w14:paraId="3A7E58A0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67AEC848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7</w:t>
            </w:r>
          </w:p>
        </w:tc>
        <w:tc>
          <w:tcPr>
            <w:tcW w:w="2587" w:type="dxa"/>
            <w:noWrap/>
            <w:hideMark/>
          </w:tcPr>
          <w:p w14:paraId="3746720F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492859D" w14:textId="77777777" w:rsidR="00BC0BAF" w:rsidRPr="00BC0BAF" w:rsidRDefault="00BC0BAF" w:rsidP="00BC0BAF">
            <w:r w:rsidRPr="00BC0BAF">
              <w:t>-0.09</w:t>
            </w:r>
          </w:p>
        </w:tc>
        <w:tc>
          <w:tcPr>
            <w:tcW w:w="763" w:type="dxa"/>
            <w:noWrap/>
            <w:hideMark/>
          </w:tcPr>
          <w:p w14:paraId="241C9B8C" w14:textId="77777777" w:rsidR="00BC0BAF" w:rsidRPr="00BC0BAF" w:rsidRDefault="00BC0BAF" w:rsidP="00BC0BAF">
            <w:r w:rsidRPr="00BC0BAF">
              <w:t>-0.25</w:t>
            </w:r>
          </w:p>
        </w:tc>
        <w:tc>
          <w:tcPr>
            <w:tcW w:w="1119" w:type="dxa"/>
            <w:noWrap/>
            <w:hideMark/>
          </w:tcPr>
          <w:p w14:paraId="78881695" w14:textId="77777777" w:rsidR="00BC0BAF" w:rsidRPr="00BC0BAF" w:rsidRDefault="00BC0BAF" w:rsidP="00BC0BAF">
            <w:r w:rsidRPr="00BC0BAF">
              <w:t>0.968</w:t>
            </w:r>
          </w:p>
        </w:tc>
        <w:tc>
          <w:tcPr>
            <w:tcW w:w="1405" w:type="dxa"/>
            <w:noWrap/>
            <w:hideMark/>
          </w:tcPr>
          <w:p w14:paraId="17D75256" w14:textId="77777777" w:rsidR="00BC0BAF" w:rsidRPr="00BC0BAF" w:rsidRDefault="00BC0BAF" w:rsidP="00BC0BAF">
            <w:r w:rsidRPr="00BC0BAF">
              <w:t>0.121</w:t>
            </w:r>
          </w:p>
        </w:tc>
      </w:tr>
      <w:tr w:rsidR="00BC0BAF" w:rsidRPr="00BC0BAF" w14:paraId="4F89F0CE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1C1AD27C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8</w:t>
            </w:r>
          </w:p>
        </w:tc>
        <w:tc>
          <w:tcPr>
            <w:tcW w:w="2587" w:type="dxa"/>
            <w:noWrap/>
            <w:hideMark/>
          </w:tcPr>
          <w:p w14:paraId="4C09A927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9AB094C" w14:textId="77777777" w:rsidR="00BC0BAF" w:rsidRPr="00BC0BAF" w:rsidRDefault="00BC0BAF" w:rsidP="00BC0BAF">
            <w:r w:rsidRPr="00BC0BAF">
              <w:t>0.34</w:t>
            </w:r>
          </w:p>
        </w:tc>
        <w:tc>
          <w:tcPr>
            <w:tcW w:w="763" w:type="dxa"/>
            <w:noWrap/>
            <w:hideMark/>
          </w:tcPr>
          <w:p w14:paraId="21907111" w14:textId="77777777" w:rsidR="00BC0BAF" w:rsidRPr="00BC0BAF" w:rsidRDefault="00BC0BAF" w:rsidP="00BC0BAF">
            <w:r w:rsidRPr="00BC0BAF">
              <w:t>0.38</w:t>
            </w:r>
          </w:p>
        </w:tc>
        <w:tc>
          <w:tcPr>
            <w:tcW w:w="1119" w:type="dxa"/>
            <w:noWrap/>
            <w:hideMark/>
          </w:tcPr>
          <w:p w14:paraId="3D4E6574" w14:textId="77777777" w:rsidR="00BC0BAF" w:rsidRPr="00BC0BAF" w:rsidRDefault="00BC0BAF" w:rsidP="00BC0BAF">
            <w:r w:rsidRPr="00BC0BAF">
              <w:t>5.321</w:t>
            </w:r>
          </w:p>
        </w:tc>
        <w:tc>
          <w:tcPr>
            <w:tcW w:w="1405" w:type="dxa"/>
            <w:noWrap/>
            <w:hideMark/>
          </w:tcPr>
          <w:p w14:paraId="0396E989" w14:textId="77777777" w:rsidR="00BC0BAF" w:rsidRPr="00BC0BAF" w:rsidRDefault="00BC0BAF" w:rsidP="00BC0BAF">
            <w:r w:rsidRPr="00BC0BAF">
              <w:t>0.403</w:t>
            </w:r>
          </w:p>
        </w:tc>
      </w:tr>
      <w:tr w:rsidR="00BC0BAF" w:rsidRPr="00BC0BAF" w14:paraId="7CBCFA50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79E7E5F9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9</w:t>
            </w:r>
          </w:p>
        </w:tc>
        <w:tc>
          <w:tcPr>
            <w:tcW w:w="2587" w:type="dxa"/>
            <w:noWrap/>
            <w:hideMark/>
          </w:tcPr>
          <w:p w14:paraId="506E8B2D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3BDE11CB" w14:textId="77777777" w:rsidR="00BC0BAF" w:rsidRPr="00BC0BAF" w:rsidRDefault="00BC0BAF" w:rsidP="00BC0BAF">
            <w:r w:rsidRPr="00BC0BAF">
              <w:t>-0.06</w:t>
            </w:r>
          </w:p>
        </w:tc>
        <w:tc>
          <w:tcPr>
            <w:tcW w:w="763" w:type="dxa"/>
            <w:noWrap/>
            <w:hideMark/>
          </w:tcPr>
          <w:p w14:paraId="515D676C" w14:textId="77777777" w:rsidR="00BC0BAF" w:rsidRPr="00BC0BAF" w:rsidRDefault="00BC0BAF" w:rsidP="00BC0BAF">
            <w:r w:rsidRPr="00BC0BAF">
              <w:t>-0.19</w:t>
            </w:r>
          </w:p>
        </w:tc>
        <w:tc>
          <w:tcPr>
            <w:tcW w:w="1119" w:type="dxa"/>
            <w:noWrap/>
            <w:hideMark/>
          </w:tcPr>
          <w:p w14:paraId="07556970" w14:textId="77777777" w:rsidR="00BC0BAF" w:rsidRPr="00BC0BAF" w:rsidRDefault="00BC0BAF" w:rsidP="00BC0BAF">
            <w:r w:rsidRPr="00BC0BAF">
              <w:t>1.515</w:t>
            </w:r>
          </w:p>
        </w:tc>
        <w:tc>
          <w:tcPr>
            <w:tcW w:w="1405" w:type="dxa"/>
            <w:noWrap/>
            <w:hideMark/>
          </w:tcPr>
          <w:p w14:paraId="72BAA0F0" w14:textId="77777777" w:rsidR="00BC0BAF" w:rsidRPr="00BC0BAF" w:rsidRDefault="00BC0BAF" w:rsidP="00BC0BAF">
            <w:r w:rsidRPr="00BC0BAF">
              <w:t>0.193</w:t>
            </w:r>
          </w:p>
        </w:tc>
      </w:tr>
      <w:tr w:rsidR="00BC0BAF" w:rsidRPr="00BC0BAF" w14:paraId="2C0798BF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78DBDB40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0</w:t>
            </w:r>
          </w:p>
        </w:tc>
        <w:tc>
          <w:tcPr>
            <w:tcW w:w="2587" w:type="dxa"/>
            <w:noWrap/>
            <w:hideMark/>
          </w:tcPr>
          <w:p w14:paraId="257720C2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66308BB7" w14:textId="77777777" w:rsidR="00BC0BAF" w:rsidRPr="00BC0BAF" w:rsidRDefault="00BC0BAF" w:rsidP="00BC0BAF">
            <w:r w:rsidRPr="00BC0BAF">
              <w:t>0.02</w:t>
            </w:r>
          </w:p>
        </w:tc>
        <w:tc>
          <w:tcPr>
            <w:tcW w:w="763" w:type="dxa"/>
            <w:noWrap/>
            <w:hideMark/>
          </w:tcPr>
          <w:p w14:paraId="6F6CD221" w14:textId="77777777" w:rsidR="00BC0BAF" w:rsidRPr="00BC0BAF" w:rsidRDefault="00BC0BAF" w:rsidP="00BC0BAF">
            <w:r w:rsidRPr="00BC0BAF">
              <w:t>-0.11</w:t>
            </w:r>
          </w:p>
        </w:tc>
        <w:tc>
          <w:tcPr>
            <w:tcW w:w="1119" w:type="dxa"/>
            <w:noWrap/>
            <w:hideMark/>
          </w:tcPr>
          <w:p w14:paraId="3CC63659" w14:textId="77777777" w:rsidR="00BC0BAF" w:rsidRPr="00BC0BAF" w:rsidRDefault="00BC0BAF" w:rsidP="00BC0BAF">
            <w:r w:rsidRPr="00BC0BAF">
              <w:t>3.178</w:t>
            </w:r>
          </w:p>
        </w:tc>
        <w:tc>
          <w:tcPr>
            <w:tcW w:w="1405" w:type="dxa"/>
            <w:noWrap/>
            <w:hideMark/>
          </w:tcPr>
          <w:p w14:paraId="1B1FBFA3" w14:textId="77777777" w:rsidR="00BC0BAF" w:rsidRPr="00BC0BAF" w:rsidRDefault="00BC0BAF" w:rsidP="00BC0BAF">
            <w:r w:rsidRPr="00BC0BAF">
              <w:t>0.290</w:t>
            </w:r>
          </w:p>
        </w:tc>
      </w:tr>
      <w:tr w:rsidR="00BC0BAF" w:rsidRPr="00BC0BAF" w14:paraId="5DE66951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3A7BAAA2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1</w:t>
            </w:r>
          </w:p>
        </w:tc>
        <w:tc>
          <w:tcPr>
            <w:tcW w:w="2587" w:type="dxa"/>
            <w:noWrap/>
            <w:hideMark/>
          </w:tcPr>
          <w:p w14:paraId="354DDB20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06DC1F0A" w14:textId="77777777" w:rsidR="00BC0BAF" w:rsidRPr="00BC0BAF" w:rsidRDefault="00BC0BAF" w:rsidP="00BC0BAF">
            <w:r w:rsidRPr="00BC0BAF">
              <w:t>0.17</w:t>
            </w:r>
          </w:p>
        </w:tc>
        <w:tc>
          <w:tcPr>
            <w:tcW w:w="763" w:type="dxa"/>
            <w:noWrap/>
            <w:hideMark/>
          </w:tcPr>
          <w:p w14:paraId="459F6FE4" w14:textId="77777777" w:rsidR="00BC0BAF" w:rsidRPr="00BC0BAF" w:rsidRDefault="00BC0BAF" w:rsidP="00BC0BAF">
            <w:r w:rsidRPr="00BC0BAF">
              <w:t>0.12</w:t>
            </w:r>
          </w:p>
        </w:tc>
        <w:tc>
          <w:tcPr>
            <w:tcW w:w="1119" w:type="dxa"/>
            <w:noWrap/>
            <w:hideMark/>
          </w:tcPr>
          <w:p w14:paraId="10944C95" w14:textId="77777777" w:rsidR="00BC0BAF" w:rsidRPr="00BC0BAF" w:rsidRDefault="00BC0BAF" w:rsidP="00BC0BAF">
            <w:r w:rsidRPr="00BC0BAF">
              <w:t>5.195</w:t>
            </w:r>
          </w:p>
        </w:tc>
        <w:tc>
          <w:tcPr>
            <w:tcW w:w="1405" w:type="dxa"/>
            <w:noWrap/>
            <w:hideMark/>
          </w:tcPr>
          <w:p w14:paraId="244A9FEF" w14:textId="77777777" w:rsidR="00BC0BAF" w:rsidRPr="00BC0BAF" w:rsidRDefault="00BC0BAF" w:rsidP="00BC0BAF">
            <w:r w:rsidRPr="00BC0BAF">
              <w:t>0.376</w:t>
            </w:r>
          </w:p>
        </w:tc>
      </w:tr>
      <w:tr w:rsidR="00BC0BAF" w:rsidRPr="00BC0BAF" w14:paraId="3DC52C0D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6B632BEE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2</w:t>
            </w:r>
          </w:p>
        </w:tc>
        <w:tc>
          <w:tcPr>
            <w:tcW w:w="2587" w:type="dxa"/>
            <w:noWrap/>
            <w:hideMark/>
          </w:tcPr>
          <w:p w14:paraId="56992BB1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4D2E043C" w14:textId="77777777" w:rsidR="00BC0BAF" w:rsidRPr="00BC0BAF" w:rsidRDefault="00BC0BAF" w:rsidP="00BC0BAF">
            <w:r w:rsidRPr="00BC0BAF">
              <w:t>0.28</w:t>
            </w:r>
          </w:p>
        </w:tc>
        <w:tc>
          <w:tcPr>
            <w:tcW w:w="763" w:type="dxa"/>
            <w:noWrap/>
            <w:hideMark/>
          </w:tcPr>
          <w:p w14:paraId="796550F4" w14:textId="77777777" w:rsidR="00BC0BAF" w:rsidRPr="00BC0BAF" w:rsidRDefault="00BC0BAF" w:rsidP="00BC0BAF">
            <w:r w:rsidRPr="00BC0BAF">
              <w:t>0.36</w:t>
            </w:r>
          </w:p>
        </w:tc>
        <w:tc>
          <w:tcPr>
            <w:tcW w:w="1119" w:type="dxa"/>
            <w:noWrap/>
            <w:hideMark/>
          </w:tcPr>
          <w:p w14:paraId="3EDF94B4" w14:textId="77777777" w:rsidR="00BC0BAF" w:rsidRPr="00BC0BAF" w:rsidRDefault="00BC0BAF" w:rsidP="00BC0BAF">
            <w:r w:rsidRPr="00BC0BAF">
              <w:t>4.297</w:t>
            </w:r>
          </w:p>
        </w:tc>
        <w:tc>
          <w:tcPr>
            <w:tcW w:w="1405" w:type="dxa"/>
            <w:noWrap/>
            <w:hideMark/>
          </w:tcPr>
          <w:p w14:paraId="2258A52B" w14:textId="77777777" w:rsidR="00BC0BAF" w:rsidRPr="00BC0BAF" w:rsidRDefault="00BC0BAF" w:rsidP="00BC0BAF">
            <w:r w:rsidRPr="00BC0BAF">
              <w:t>0.352</w:t>
            </w:r>
          </w:p>
        </w:tc>
      </w:tr>
      <w:tr w:rsidR="00BC0BAF" w:rsidRPr="00BC0BAF" w14:paraId="335D9EED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5037C8DC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3</w:t>
            </w:r>
          </w:p>
        </w:tc>
        <w:tc>
          <w:tcPr>
            <w:tcW w:w="2587" w:type="dxa"/>
            <w:noWrap/>
            <w:hideMark/>
          </w:tcPr>
          <w:p w14:paraId="07218D79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D3CFD80" w14:textId="77777777" w:rsidR="00BC0BAF" w:rsidRPr="00BC0BAF" w:rsidRDefault="00BC0BAF" w:rsidP="00BC0BAF">
            <w:r w:rsidRPr="00BC0BAF">
              <w:t>-0.08</w:t>
            </w:r>
          </w:p>
        </w:tc>
        <w:tc>
          <w:tcPr>
            <w:tcW w:w="763" w:type="dxa"/>
            <w:noWrap/>
            <w:hideMark/>
          </w:tcPr>
          <w:p w14:paraId="17D5E73A" w14:textId="77777777" w:rsidR="00BC0BAF" w:rsidRPr="00BC0BAF" w:rsidRDefault="00BC0BAF" w:rsidP="00BC0BAF">
            <w:r w:rsidRPr="00BC0BAF">
              <w:t>-0.21</w:t>
            </w:r>
          </w:p>
        </w:tc>
        <w:tc>
          <w:tcPr>
            <w:tcW w:w="1119" w:type="dxa"/>
            <w:noWrap/>
            <w:hideMark/>
          </w:tcPr>
          <w:p w14:paraId="041459BE" w14:textId="77777777" w:rsidR="00BC0BAF" w:rsidRPr="00BC0BAF" w:rsidRDefault="00BC0BAF" w:rsidP="00BC0BAF">
            <w:r w:rsidRPr="00BC0BAF">
              <w:t>1.692</w:t>
            </w:r>
          </w:p>
        </w:tc>
        <w:tc>
          <w:tcPr>
            <w:tcW w:w="1405" w:type="dxa"/>
            <w:noWrap/>
            <w:hideMark/>
          </w:tcPr>
          <w:p w14:paraId="1BC36DF2" w14:textId="77777777" w:rsidR="00BC0BAF" w:rsidRPr="00BC0BAF" w:rsidRDefault="00BC0BAF" w:rsidP="00BC0BAF">
            <w:r w:rsidRPr="00BC0BAF">
              <w:t>0.196</w:t>
            </w:r>
          </w:p>
        </w:tc>
      </w:tr>
      <w:tr w:rsidR="00BC0BAF" w:rsidRPr="00BC0BAF" w14:paraId="0EA58D1A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29A6C4EA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4</w:t>
            </w:r>
          </w:p>
        </w:tc>
        <w:tc>
          <w:tcPr>
            <w:tcW w:w="2587" w:type="dxa"/>
            <w:noWrap/>
            <w:hideMark/>
          </w:tcPr>
          <w:p w14:paraId="7DDCFE2D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20FF4E4" w14:textId="77777777" w:rsidR="00BC0BAF" w:rsidRPr="00BC0BAF" w:rsidRDefault="00BC0BAF" w:rsidP="00BC0BAF">
            <w:r w:rsidRPr="00BC0BAF">
              <w:t>0.12</w:t>
            </w:r>
          </w:p>
        </w:tc>
        <w:tc>
          <w:tcPr>
            <w:tcW w:w="763" w:type="dxa"/>
            <w:noWrap/>
            <w:hideMark/>
          </w:tcPr>
          <w:p w14:paraId="5932A212" w14:textId="77777777" w:rsidR="00BC0BAF" w:rsidRPr="00BC0BAF" w:rsidRDefault="00BC0BAF" w:rsidP="00BC0BAF">
            <w:r w:rsidRPr="00BC0BAF">
              <w:t>0.16</w:t>
            </w:r>
          </w:p>
        </w:tc>
        <w:tc>
          <w:tcPr>
            <w:tcW w:w="1119" w:type="dxa"/>
            <w:noWrap/>
            <w:hideMark/>
          </w:tcPr>
          <w:p w14:paraId="0680852D" w14:textId="77777777" w:rsidR="00BC0BAF" w:rsidRPr="00BC0BAF" w:rsidRDefault="00BC0BAF" w:rsidP="00BC0BAF">
            <w:r w:rsidRPr="00BC0BAF">
              <w:t>2.978</w:t>
            </w:r>
          </w:p>
        </w:tc>
        <w:tc>
          <w:tcPr>
            <w:tcW w:w="1405" w:type="dxa"/>
            <w:noWrap/>
            <w:hideMark/>
          </w:tcPr>
          <w:p w14:paraId="0B81D3C3" w14:textId="77777777" w:rsidR="00BC0BAF" w:rsidRPr="00BC0BAF" w:rsidRDefault="00BC0BAF" w:rsidP="00BC0BAF">
            <w:r w:rsidRPr="00BC0BAF">
              <w:t>0.279</w:t>
            </w:r>
          </w:p>
        </w:tc>
      </w:tr>
      <w:tr w:rsidR="00BC0BAF" w:rsidRPr="00BC0BAF" w14:paraId="6AA2585D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0022C6D6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5</w:t>
            </w:r>
          </w:p>
        </w:tc>
        <w:tc>
          <w:tcPr>
            <w:tcW w:w="2587" w:type="dxa"/>
            <w:noWrap/>
            <w:hideMark/>
          </w:tcPr>
          <w:p w14:paraId="5132AF8C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2085635B" w14:textId="77777777" w:rsidR="00BC0BAF" w:rsidRPr="00BC0BAF" w:rsidRDefault="00BC0BAF" w:rsidP="00BC0BAF">
            <w:r w:rsidRPr="00BC0BAF">
              <w:t>0.29</w:t>
            </w:r>
          </w:p>
        </w:tc>
        <w:tc>
          <w:tcPr>
            <w:tcW w:w="763" w:type="dxa"/>
            <w:noWrap/>
            <w:hideMark/>
          </w:tcPr>
          <w:p w14:paraId="38416596" w14:textId="77777777" w:rsidR="00BC0BAF" w:rsidRPr="00BC0BAF" w:rsidRDefault="00BC0BAF" w:rsidP="00BC0BAF">
            <w:r w:rsidRPr="00BC0BAF">
              <w:t>0.32</w:t>
            </w:r>
          </w:p>
        </w:tc>
        <w:tc>
          <w:tcPr>
            <w:tcW w:w="1119" w:type="dxa"/>
            <w:noWrap/>
            <w:hideMark/>
          </w:tcPr>
          <w:p w14:paraId="3FE308EE" w14:textId="77777777" w:rsidR="00BC0BAF" w:rsidRPr="00BC0BAF" w:rsidRDefault="00BC0BAF" w:rsidP="00BC0BAF">
            <w:r w:rsidRPr="00BC0BAF">
              <w:t>3.574</w:t>
            </w:r>
          </w:p>
        </w:tc>
        <w:tc>
          <w:tcPr>
            <w:tcW w:w="1405" w:type="dxa"/>
            <w:noWrap/>
            <w:hideMark/>
          </w:tcPr>
          <w:p w14:paraId="03DA5959" w14:textId="77777777" w:rsidR="00BC0BAF" w:rsidRPr="00BC0BAF" w:rsidRDefault="00BC0BAF" w:rsidP="00BC0BAF">
            <w:r w:rsidRPr="00BC0BAF">
              <w:t>0.317</w:t>
            </w:r>
          </w:p>
        </w:tc>
      </w:tr>
      <w:tr w:rsidR="00BC0BAF" w:rsidRPr="00BC0BAF" w14:paraId="15D30DBE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7124C7FE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6</w:t>
            </w:r>
          </w:p>
        </w:tc>
        <w:tc>
          <w:tcPr>
            <w:tcW w:w="2587" w:type="dxa"/>
            <w:noWrap/>
            <w:hideMark/>
          </w:tcPr>
          <w:p w14:paraId="2B193DCE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0264DC49" w14:textId="77777777" w:rsidR="00BC0BAF" w:rsidRPr="00BC0BAF" w:rsidRDefault="00BC0BAF" w:rsidP="00BC0BAF">
            <w:r w:rsidRPr="00BC0BAF">
              <w:t>0.32</w:t>
            </w:r>
          </w:p>
        </w:tc>
        <w:tc>
          <w:tcPr>
            <w:tcW w:w="763" w:type="dxa"/>
            <w:noWrap/>
            <w:hideMark/>
          </w:tcPr>
          <w:p w14:paraId="726384D4" w14:textId="77777777" w:rsidR="00BC0BAF" w:rsidRPr="00BC0BAF" w:rsidRDefault="00BC0BAF" w:rsidP="00BC0BAF">
            <w:r w:rsidRPr="00BC0BAF">
              <w:t>0.54</w:t>
            </w:r>
          </w:p>
        </w:tc>
        <w:tc>
          <w:tcPr>
            <w:tcW w:w="1119" w:type="dxa"/>
            <w:noWrap/>
            <w:hideMark/>
          </w:tcPr>
          <w:p w14:paraId="6EEBAE94" w14:textId="77777777" w:rsidR="00BC0BAF" w:rsidRPr="00BC0BAF" w:rsidRDefault="00BC0BAF" w:rsidP="00BC0BAF">
            <w:r w:rsidRPr="00BC0BAF">
              <w:t>5.950</w:t>
            </w:r>
          </w:p>
        </w:tc>
        <w:tc>
          <w:tcPr>
            <w:tcW w:w="1405" w:type="dxa"/>
            <w:noWrap/>
            <w:hideMark/>
          </w:tcPr>
          <w:p w14:paraId="62955462" w14:textId="77777777" w:rsidR="00BC0BAF" w:rsidRPr="00BC0BAF" w:rsidRDefault="00BC0BAF" w:rsidP="00BC0BAF">
            <w:r w:rsidRPr="00BC0BAF">
              <w:t>0.447</w:t>
            </w:r>
          </w:p>
        </w:tc>
      </w:tr>
      <w:tr w:rsidR="00BC0BAF" w:rsidRPr="00BC0BAF" w14:paraId="432A9A1C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5CC2F934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7</w:t>
            </w:r>
          </w:p>
        </w:tc>
        <w:tc>
          <w:tcPr>
            <w:tcW w:w="2587" w:type="dxa"/>
            <w:noWrap/>
            <w:hideMark/>
          </w:tcPr>
          <w:p w14:paraId="3EDF2F29" w14:textId="77777777" w:rsidR="00BC0BAF" w:rsidRPr="00BC0BAF" w:rsidRDefault="00BC0BAF">
            <w:r w:rsidRPr="00BC0BAF">
              <w:t>bunch closure-</w:t>
            </w:r>
            <w:proofErr w:type="spellStart"/>
            <w:r w:rsidRPr="00BC0BAF">
              <w:t>veraison</w:t>
            </w:r>
            <w:proofErr w:type="spellEnd"/>
            <w:r w:rsidRPr="00BC0BAF">
              <w:t xml:space="preserve"> </w:t>
            </w:r>
          </w:p>
        </w:tc>
        <w:tc>
          <w:tcPr>
            <w:tcW w:w="944" w:type="dxa"/>
            <w:noWrap/>
            <w:hideMark/>
          </w:tcPr>
          <w:p w14:paraId="1321079F" w14:textId="77777777" w:rsidR="00BC0BAF" w:rsidRPr="00BC0BAF" w:rsidRDefault="00BC0BAF" w:rsidP="00BC0BAF">
            <w:r w:rsidRPr="00BC0BAF">
              <w:t>0.50</w:t>
            </w:r>
          </w:p>
        </w:tc>
        <w:tc>
          <w:tcPr>
            <w:tcW w:w="763" w:type="dxa"/>
            <w:noWrap/>
            <w:hideMark/>
          </w:tcPr>
          <w:p w14:paraId="752E1C6D" w14:textId="77777777" w:rsidR="00BC0BAF" w:rsidRPr="00BC0BAF" w:rsidRDefault="00BC0BAF" w:rsidP="00BC0BAF">
            <w:r w:rsidRPr="00BC0BAF">
              <w:t>0.77</w:t>
            </w:r>
          </w:p>
        </w:tc>
        <w:tc>
          <w:tcPr>
            <w:tcW w:w="1119" w:type="dxa"/>
            <w:noWrap/>
            <w:hideMark/>
          </w:tcPr>
          <w:p w14:paraId="05056E3F" w14:textId="77777777" w:rsidR="00BC0BAF" w:rsidRPr="00BC0BAF" w:rsidRDefault="00BC0BAF" w:rsidP="00BC0BAF">
            <w:r w:rsidRPr="00BC0BAF">
              <w:t>7.419</w:t>
            </w:r>
          </w:p>
        </w:tc>
        <w:tc>
          <w:tcPr>
            <w:tcW w:w="1405" w:type="dxa"/>
            <w:noWrap/>
            <w:hideMark/>
          </w:tcPr>
          <w:p w14:paraId="3C63290D" w14:textId="77777777" w:rsidR="00BC0BAF" w:rsidRPr="00BC0BAF" w:rsidRDefault="00BC0BAF" w:rsidP="00BC0BAF">
            <w:r w:rsidRPr="00BC0BAF">
              <w:t>0.525</w:t>
            </w:r>
          </w:p>
        </w:tc>
      </w:tr>
      <w:tr w:rsidR="00BC0BAF" w:rsidRPr="00BC0BAF" w14:paraId="1B11D84B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5466FB76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8</w:t>
            </w:r>
          </w:p>
        </w:tc>
        <w:tc>
          <w:tcPr>
            <w:tcW w:w="2587" w:type="dxa"/>
            <w:noWrap/>
            <w:hideMark/>
          </w:tcPr>
          <w:p w14:paraId="0DC9CF2A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121D23F3" w14:textId="77777777" w:rsidR="00BC0BAF" w:rsidRPr="00BC0BAF" w:rsidRDefault="00BC0BAF" w:rsidP="00BC0BAF">
            <w:r w:rsidRPr="00BC0BAF">
              <w:t>-0.07</w:t>
            </w:r>
          </w:p>
        </w:tc>
        <w:tc>
          <w:tcPr>
            <w:tcW w:w="763" w:type="dxa"/>
            <w:noWrap/>
            <w:hideMark/>
          </w:tcPr>
          <w:p w14:paraId="02F8E2C5" w14:textId="77777777" w:rsidR="00BC0BAF" w:rsidRPr="00BC0BAF" w:rsidRDefault="00BC0BAF" w:rsidP="00BC0BAF">
            <w:r w:rsidRPr="00BC0BAF">
              <w:t>-0.17</w:t>
            </w:r>
          </w:p>
        </w:tc>
        <w:tc>
          <w:tcPr>
            <w:tcW w:w="1119" w:type="dxa"/>
            <w:noWrap/>
            <w:hideMark/>
          </w:tcPr>
          <w:p w14:paraId="2120499A" w14:textId="77777777" w:rsidR="00BC0BAF" w:rsidRPr="00BC0BAF" w:rsidRDefault="00BC0BAF" w:rsidP="00BC0BAF">
            <w:r w:rsidRPr="00BC0BAF">
              <w:t>1.350</w:t>
            </w:r>
          </w:p>
        </w:tc>
        <w:tc>
          <w:tcPr>
            <w:tcW w:w="1405" w:type="dxa"/>
            <w:noWrap/>
            <w:hideMark/>
          </w:tcPr>
          <w:p w14:paraId="6EB46EF6" w14:textId="77777777" w:rsidR="00BC0BAF" w:rsidRPr="00BC0BAF" w:rsidRDefault="00BC0BAF" w:rsidP="00BC0BAF">
            <w:r w:rsidRPr="00BC0BAF">
              <w:t>0.172</w:t>
            </w:r>
          </w:p>
        </w:tc>
      </w:tr>
      <w:tr w:rsidR="00BC0BAF" w:rsidRPr="00BC0BAF" w14:paraId="2CB884B8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16A371B7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19</w:t>
            </w:r>
          </w:p>
        </w:tc>
        <w:tc>
          <w:tcPr>
            <w:tcW w:w="2587" w:type="dxa"/>
            <w:noWrap/>
            <w:hideMark/>
          </w:tcPr>
          <w:p w14:paraId="174E435D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307AFE02" w14:textId="77777777" w:rsidR="00BC0BAF" w:rsidRPr="00BC0BAF" w:rsidRDefault="00BC0BAF" w:rsidP="00BC0BAF">
            <w:r w:rsidRPr="00BC0BAF">
              <w:t>0.05</w:t>
            </w:r>
          </w:p>
        </w:tc>
        <w:tc>
          <w:tcPr>
            <w:tcW w:w="763" w:type="dxa"/>
            <w:noWrap/>
            <w:hideMark/>
          </w:tcPr>
          <w:p w14:paraId="796F678B" w14:textId="77777777" w:rsidR="00BC0BAF" w:rsidRPr="00BC0BAF" w:rsidRDefault="00BC0BAF" w:rsidP="00BC0BAF">
            <w:r w:rsidRPr="00BC0BAF">
              <w:t>0.03</w:t>
            </w:r>
          </w:p>
        </w:tc>
        <w:tc>
          <w:tcPr>
            <w:tcW w:w="1119" w:type="dxa"/>
            <w:noWrap/>
            <w:hideMark/>
          </w:tcPr>
          <w:p w14:paraId="41E43103" w14:textId="77777777" w:rsidR="00BC0BAF" w:rsidRPr="00BC0BAF" w:rsidRDefault="00BC0BAF" w:rsidP="00BC0BAF">
            <w:r w:rsidRPr="00BC0BAF">
              <w:t>1.770</w:t>
            </w:r>
          </w:p>
        </w:tc>
        <w:tc>
          <w:tcPr>
            <w:tcW w:w="1405" w:type="dxa"/>
            <w:noWrap/>
            <w:hideMark/>
          </w:tcPr>
          <w:p w14:paraId="6A39211F" w14:textId="77777777" w:rsidR="00BC0BAF" w:rsidRPr="00BC0BAF" w:rsidRDefault="00BC0BAF" w:rsidP="00BC0BAF">
            <w:r w:rsidRPr="00BC0BAF">
              <w:t>0.212</w:t>
            </w:r>
          </w:p>
        </w:tc>
      </w:tr>
      <w:tr w:rsidR="00BC0BAF" w:rsidRPr="00BC0BAF" w14:paraId="62690FB2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3DC8543F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0</w:t>
            </w:r>
          </w:p>
        </w:tc>
        <w:tc>
          <w:tcPr>
            <w:tcW w:w="2587" w:type="dxa"/>
            <w:noWrap/>
            <w:hideMark/>
          </w:tcPr>
          <w:p w14:paraId="4954C0B7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5371FF6D" w14:textId="77777777" w:rsidR="00BC0BAF" w:rsidRPr="00BC0BAF" w:rsidRDefault="00BC0BAF" w:rsidP="00BC0BAF">
            <w:r w:rsidRPr="00BC0BAF">
              <w:t>-0.07</w:t>
            </w:r>
          </w:p>
        </w:tc>
        <w:tc>
          <w:tcPr>
            <w:tcW w:w="763" w:type="dxa"/>
            <w:noWrap/>
            <w:hideMark/>
          </w:tcPr>
          <w:p w14:paraId="5760D55C" w14:textId="77777777" w:rsidR="00BC0BAF" w:rsidRPr="00BC0BAF" w:rsidRDefault="00BC0BAF" w:rsidP="00BC0BAF">
            <w:r w:rsidRPr="00BC0BAF">
              <w:t>-0.05</w:t>
            </w:r>
          </w:p>
        </w:tc>
        <w:tc>
          <w:tcPr>
            <w:tcW w:w="1119" w:type="dxa"/>
            <w:noWrap/>
            <w:hideMark/>
          </w:tcPr>
          <w:p w14:paraId="38E5FF51" w14:textId="77777777" w:rsidR="00BC0BAF" w:rsidRPr="00BC0BAF" w:rsidRDefault="00BC0BAF" w:rsidP="00BC0BAF">
            <w:r w:rsidRPr="00BC0BAF">
              <w:t>2.148</w:t>
            </w:r>
          </w:p>
        </w:tc>
        <w:tc>
          <w:tcPr>
            <w:tcW w:w="1405" w:type="dxa"/>
            <w:noWrap/>
            <w:hideMark/>
          </w:tcPr>
          <w:p w14:paraId="6A80988B" w14:textId="77777777" w:rsidR="00BC0BAF" w:rsidRPr="00BC0BAF" w:rsidRDefault="00BC0BAF" w:rsidP="00BC0BAF">
            <w:r w:rsidRPr="00BC0BAF">
              <w:t>0.213</w:t>
            </w:r>
          </w:p>
        </w:tc>
      </w:tr>
      <w:tr w:rsidR="00BC0BAF" w:rsidRPr="00BC0BAF" w14:paraId="1D103155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738BFB86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1</w:t>
            </w:r>
          </w:p>
        </w:tc>
        <w:tc>
          <w:tcPr>
            <w:tcW w:w="2587" w:type="dxa"/>
            <w:noWrap/>
            <w:hideMark/>
          </w:tcPr>
          <w:p w14:paraId="5C3D380B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339BDB48" w14:textId="77777777" w:rsidR="00BC0BAF" w:rsidRPr="00BC0BAF" w:rsidRDefault="00BC0BAF" w:rsidP="00BC0BAF">
            <w:r w:rsidRPr="00BC0BAF">
              <w:t>0.10</w:t>
            </w:r>
          </w:p>
        </w:tc>
        <w:tc>
          <w:tcPr>
            <w:tcW w:w="763" w:type="dxa"/>
            <w:noWrap/>
            <w:hideMark/>
          </w:tcPr>
          <w:p w14:paraId="7D383876" w14:textId="77777777" w:rsidR="00BC0BAF" w:rsidRPr="00BC0BAF" w:rsidRDefault="00BC0BAF" w:rsidP="00BC0BAF">
            <w:r w:rsidRPr="00BC0BAF">
              <w:t>0.26</w:t>
            </w:r>
          </w:p>
        </w:tc>
        <w:tc>
          <w:tcPr>
            <w:tcW w:w="1119" w:type="dxa"/>
            <w:noWrap/>
            <w:hideMark/>
          </w:tcPr>
          <w:p w14:paraId="70DB08DD" w14:textId="77777777" w:rsidR="00BC0BAF" w:rsidRPr="00BC0BAF" w:rsidRDefault="00BC0BAF" w:rsidP="00BC0BAF">
            <w:r w:rsidRPr="00BC0BAF">
              <w:t>2.206</w:t>
            </w:r>
          </w:p>
        </w:tc>
        <w:tc>
          <w:tcPr>
            <w:tcW w:w="1405" w:type="dxa"/>
            <w:noWrap/>
            <w:hideMark/>
          </w:tcPr>
          <w:p w14:paraId="1DF00C2F" w14:textId="77777777" w:rsidR="00BC0BAF" w:rsidRPr="00BC0BAF" w:rsidRDefault="00BC0BAF" w:rsidP="00BC0BAF">
            <w:r w:rsidRPr="00BC0BAF">
              <w:t>0.206</w:t>
            </w:r>
          </w:p>
        </w:tc>
      </w:tr>
      <w:tr w:rsidR="00BC0BAF" w:rsidRPr="00BC0BAF" w14:paraId="329136AC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11413D95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2</w:t>
            </w:r>
          </w:p>
        </w:tc>
        <w:tc>
          <w:tcPr>
            <w:tcW w:w="2587" w:type="dxa"/>
            <w:noWrap/>
            <w:hideMark/>
          </w:tcPr>
          <w:p w14:paraId="0EE43D59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651225FE" w14:textId="77777777" w:rsidR="00BC0BAF" w:rsidRPr="00BC0BAF" w:rsidRDefault="00BC0BAF" w:rsidP="00BC0BAF">
            <w:r w:rsidRPr="00BC0BAF">
              <w:t>0.21</w:t>
            </w:r>
          </w:p>
        </w:tc>
        <w:tc>
          <w:tcPr>
            <w:tcW w:w="763" w:type="dxa"/>
            <w:noWrap/>
            <w:hideMark/>
          </w:tcPr>
          <w:p w14:paraId="044876FD" w14:textId="77777777" w:rsidR="00BC0BAF" w:rsidRPr="00BC0BAF" w:rsidRDefault="00BC0BAF" w:rsidP="00BC0BAF">
            <w:r w:rsidRPr="00BC0BAF">
              <w:t>0.51</w:t>
            </w:r>
          </w:p>
        </w:tc>
        <w:tc>
          <w:tcPr>
            <w:tcW w:w="1119" w:type="dxa"/>
            <w:noWrap/>
            <w:hideMark/>
          </w:tcPr>
          <w:p w14:paraId="6B098918" w14:textId="77777777" w:rsidR="00BC0BAF" w:rsidRPr="00BC0BAF" w:rsidRDefault="00BC0BAF" w:rsidP="00BC0BAF">
            <w:r w:rsidRPr="00BC0BAF">
              <w:t>4.698</w:t>
            </w:r>
          </w:p>
        </w:tc>
        <w:tc>
          <w:tcPr>
            <w:tcW w:w="1405" w:type="dxa"/>
            <w:noWrap/>
            <w:hideMark/>
          </w:tcPr>
          <w:p w14:paraId="67DD5EF8" w14:textId="77777777" w:rsidR="00BC0BAF" w:rsidRPr="00BC0BAF" w:rsidRDefault="00BC0BAF" w:rsidP="00BC0BAF">
            <w:r w:rsidRPr="00BC0BAF">
              <w:t>0.353</w:t>
            </w:r>
          </w:p>
        </w:tc>
      </w:tr>
      <w:tr w:rsidR="00BC0BAF" w:rsidRPr="00BC0BAF" w14:paraId="62B233F0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07EB3184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3</w:t>
            </w:r>
          </w:p>
        </w:tc>
        <w:tc>
          <w:tcPr>
            <w:tcW w:w="2587" w:type="dxa"/>
            <w:noWrap/>
            <w:hideMark/>
          </w:tcPr>
          <w:p w14:paraId="64D73DF0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307007BD" w14:textId="77777777" w:rsidR="00BC0BAF" w:rsidRPr="00BC0BAF" w:rsidRDefault="00BC0BAF" w:rsidP="00BC0BAF">
            <w:r w:rsidRPr="00BC0BAF">
              <w:t>0.37</w:t>
            </w:r>
          </w:p>
        </w:tc>
        <w:tc>
          <w:tcPr>
            <w:tcW w:w="763" w:type="dxa"/>
            <w:noWrap/>
            <w:hideMark/>
          </w:tcPr>
          <w:p w14:paraId="54E5B88C" w14:textId="77777777" w:rsidR="00BC0BAF" w:rsidRPr="00BC0BAF" w:rsidRDefault="00BC0BAF" w:rsidP="00BC0BAF">
            <w:r w:rsidRPr="00BC0BAF">
              <w:t>0.74</w:t>
            </w:r>
          </w:p>
        </w:tc>
        <w:tc>
          <w:tcPr>
            <w:tcW w:w="1119" w:type="dxa"/>
            <w:noWrap/>
            <w:hideMark/>
          </w:tcPr>
          <w:p w14:paraId="0BE5B95D" w14:textId="77777777" w:rsidR="00BC0BAF" w:rsidRPr="00BC0BAF" w:rsidRDefault="00BC0BAF" w:rsidP="00BC0BAF">
            <w:r w:rsidRPr="00BC0BAF">
              <w:t>3.253</w:t>
            </w:r>
          </w:p>
        </w:tc>
        <w:tc>
          <w:tcPr>
            <w:tcW w:w="1405" w:type="dxa"/>
            <w:noWrap/>
            <w:hideMark/>
          </w:tcPr>
          <w:p w14:paraId="0704EAD9" w14:textId="77777777" w:rsidR="00BC0BAF" w:rsidRPr="00BC0BAF" w:rsidRDefault="00BC0BAF" w:rsidP="00BC0BAF">
            <w:r w:rsidRPr="00BC0BAF">
              <w:t>0.239</w:t>
            </w:r>
          </w:p>
        </w:tc>
      </w:tr>
      <w:tr w:rsidR="00BC0BAF" w:rsidRPr="00BC0BAF" w14:paraId="54D8EC6C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697F655D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4</w:t>
            </w:r>
          </w:p>
        </w:tc>
        <w:tc>
          <w:tcPr>
            <w:tcW w:w="2587" w:type="dxa"/>
            <w:noWrap/>
            <w:hideMark/>
          </w:tcPr>
          <w:p w14:paraId="57607F32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2BFC75E9" w14:textId="77777777" w:rsidR="00BC0BAF" w:rsidRPr="00BC0BAF" w:rsidRDefault="00BC0BAF" w:rsidP="00BC0BAF">
            <w:r w:rsidRPr="00BC0BAF">
              <w:t>0.36</w:t>
            </w:r>
          </w:p>
        </w:tc>
        <w:tc>
          <w:tcPr>
            <w:tcW w:w="763" w:type="dxa"/>
            <w:noWrap/>
            <w:hideMark/>
          </w:tcPr>
          <w:p w14:paraId="0F442FD5" w14:textId="77777777" w:rsidR="00BC0BAF" w:rsidRPr="00BC0BAF" w:rsidRDefault="00BC0BAF" w:rsidP="00BC0BAF">
            <w:r w:rsidRPr="00BC0BAF">
              <w:t>0.65</w:t>
            </w:r>
          </w:p>
        </w:tc>
        <w:tc>
          <w:tcPr>
            <w:tcW w:w="1119" w:type="dxa"/>
            <w:noWrap/>
            <w:hideMark/>
          </w:tcPr>
          <w:p w14:paraId="45EBBD18" w14:textId="77777777" w:rsidR="00BC0BAF" w:rsidRPr="00BC0BAF" w:rsidRDefault="00BC0BAF" w:rsidP="00BC0BAF">
            <w:r w:rsidRPr="00BC0BAF">
              <w:t>4.504</w:t>
            </w:r>
          </w:p>
        </w:tc>
        <w:tc>
          <w:tcPr>
            <w:tcW w:w="1405" w:type="dxa"/>
            <w:noWrap/>
            <w:hideMark/>
          </w:tcPr>
          <w:p w14:paraId="7FC21CD4" w14:textId="77777777" w:rsidR="00BC0BAF" w:rsidRPr="00BC0BAF" w:rsidRDefault="00BC0BAF" w:rsidP="00BC0BAF">
            <w:r w:rsidRPr="00BC0BAF">
              <w:t>0.309</w:t>
            </w:r>
          </w:p>
        </w:tc>
      </w:tr>
      <w:tr w:rsidR="00BC0BAF" w:rsidRPr="00BC0BAF" w14:paraId="0D55C414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20F2CB5F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5</w:t>
            </w:r>
          </w:p>
        </w:tc>
        <w:tc>
          <w:tcPr>
            <w:tcW w:w="2587" w:type="dxa"/>
            <w:noWrap/>
            <w:hideMark/>
          </w:tcPr>
          <w:p w14:paraId="1D70B0B7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07380E9C" w14:textId="77777777" w:rsidR="00BC0BAF" w:rsidRPr="00BC0BAF" w:rsidRDefault="00BC0BAF" w:rsidP="00BC0BAF">
            <w:r w:rsidRPr="00BC0BAF">
              <w:t>0.75</w:t>
            </w:r>
          </w:p>
        </w:tc>
        <w:tc>
          <w:tcPr>
            <w:tcW w:w="763" w:type="dxa"/>
            <w:noWrap/>
            <w:hideMark/>
          </w:tcPr>
          <w:p w14:paraId="0C953E02" w14:textId="77777777" w:rsidR="00BC0BAF" w:rsidRPr="00BC0BAF" w:rsidRDefault="00BC0BAF" w:rsidP="00BC0BAF">
            <w:r w:rsidRPr="00BC0BAF">
              <w:t>1.40</w:t>
            </w:r>
          </w:p>
        </w:tc>
        <w:tc>
          <w:tcPr>
            <w:tcW w:w="1119" w:type="dxa"/>
            <w:noWrap/>
            <w:hideMark/>
          </w:tcPr>
          <w:p w14:paraId="54788334" w14:textId="77777777" w:rsidR="00BC0BAF" w:rsidRPr="00BC0BAF" w:rsidRDefault="00BC0BAF" w:rsidP="00BC0BAF">
            <w:r w:rsidRPr="00BC0BAF">
              <w:t>5.522</w:t>
            </w:r>
          </w:p>
        </w:tc>
        <w:tc>
          <w:tcPr>
            <w:tcW w:w="1405" w:type="dxa"/>
            <w:noWrap/>
            <w:hideMark/>
          </w:tcPr>
          <w:p w14:paraId="2E4E4FBD" w14:textId="77777777" w:rsidR="00BC0BAF" w:rsidRPr="00BC0BAF" w:rsidRDefault="00BC0BAF" w:rsidP="00BC0BAF">
            <w:r w:rsidRPr="00BC0BAF">
              <w:t>0.390</w:t>
            </w:r>
          </w:p>
        </w:tc>
      </w:tr>
      <w:tr w:rsidR="00BC0BAF" w:rsidRPr="00BC0BAF" w14:paraId="618AC90C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2E4FF282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6</w:t>
            </w:r>
          </w:p>
        </w:tc>
        <w:tc>
          <w:tcPr>
            <w:tcW w:w="2587" w:type="dxa"/>
            <w:noWrap/>
            <w:hideMark/>
          </w:tcPr>
          <w:p w14:paraId="4C172464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2EDBEEE4" w14:textId="77777777" w:rsidR="00BC0BAF" w:rsidRPr="00BC0BAF" w:rsidRDefault="00BC0BAF" w:rsidP="00BC0BAF">
            <w:r w:rsidRPr="00BC0BAF">
              <w:t>0.66</w:t>
            </w:r>
          </w:p>
        </w:tc>
        <w:tc>
          <w:tcPr>
            <w:tcW w:w="763" w:type="dxa"/>
            <w:noWrap/>
            <w:hideMark/>
          </w:tcPr>
          <w:p w14:paraId="46685D25" w14:textId="77777777" w:rsidR="00BC0BAF" w:rsidRPr="00BC0BAF" w:rsidRDefault="00BC0BAF" w:rsidP="00BC0BAF">
            <w:r w:rsidRPr="00BC0BAF">
              <w:t>1.31</w:t>
            </w:r>
          </w:p>
        </w:tc>
        <w:tc>
          <w:tcPr>
            <w:tcW w:w="1119" w:type="dxa"/>
            <w:noWrap/>
            <w:hideMark/>
          </w:tcPr>
          <w:p w14:paraId="2CCA36C0" w14:textId="77777777" w:rsidR="00BC0BAF" w:rsidRPr="00BC0BAF" w:rsidRDefault="00BC0BAF" w:rsidP="00BC0BAF">
            <w:r w:rsidRPr="00BC0BAF">
              <w:t>5.609</w:t>
            </w:r>
          </w:p>
        </w:tc>
        <w:tc>
          <w:tcPr>
            <w:tcW w:w="1405" w:type="dxa"/>
            <w:noWrap/>
            <w:hideMark/>
          </w:tcPr>
          <w:p w14:paraId="64A32336" w14:textId="77777777" w:rsidR="00BC0BAF" w:rsidRPr="00BC0BAF" w:rsidRDefault="00BC0BAF" w:rsidP="00BC0BAF">
            <w:r w:rsidRPr="00BC0BAF">
              <w:t>0.372</w:t>
            </w:r>
          </w:p>
        </w:tc>
      </w:tr>
      <w:tr w:rsidR="00BC0BAF" w:rsidRPr="00BC0BAF" w14:paraId="29282BAB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244FC9EC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7</w:t>
            </w:r>
          </w:p>
        </w:tc>
        <w:tc>
          <w:tcPr>
            <w:tcW w:w="2587" w:type="dxa"/>
            <w:noWrap/>
            <w:hideMark/>
          </w:tcPr>
          <w:p w14:paraId="2402202D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00993618" w14:textId="77777777" w:rsidR="00BC0BAF" w:rsidRPr="00BC0BAF" w:rsidRDefault="00BC0BAF" w:rsidP="00BC0BAF">
            <w:r w:rsidRPr="00BC0BAF">
              <w:t>0.54</w:t>
            </w:r>
          </w:p>
        </w:tc>
        <w:tc>
          <w:tcPr>
            <w:tcW w:w="763" w:type="dxa"/>
            <w:noWrap/>
            <w:hideMark/>
          </w:tcPr>
          <w:p w14:paraId="10BCDEBC" w14:textId="77777777" w:rsidR="00BC0BAF" w:rsidRPr="00BC0BAF" w:rsidRDefault="00BC0BAF" w:rsidP="00BC0BAF">
            <w:r w:rsidRPr="00BC0BAF">
              <w:t>1.06</w:t>
            </w:r>
          </w:p>
        </w:tc>
        <w:tc>
          <w:tcPr>
            <w:tcW w:w="1119" w:type="dxa"/>
            <w:noWrap/>
            <w:hideMark/>
          </w:tcPr>
          <w:p w14:paraId="38B985A0" w14:textId="77777777" w:rsidR="00BC0BAF" w:rsidRPr="00BC0BAF" w:rsidRDefault="00BC0BAF" w:rsidP="00BC0BAF">
            <w:r w:rsidRPr="00BC0BAF">
              <w:t>4.706</w:t>
            </w:r>
          </w:p>
        </w:tc>
        <w:tc>
          <w:tcPr>
            <w:tcW w:w="1405" w:type="dxa"/>
            <w:noWrap/>
            <w:hideMark/>
          </w:tcPr>
          <w:p w14:paraId="40481A5D" w14:textId="77777777" w:rsidR="00BC0BAF" w:rsidRPr="00BC0BAF" w:rsidRDefault="00BC0BAF" w:rsidP="00BC0BAF">
            <w:r w:rsidRPr="00BC0BAF">
              <w:t>0.333</w:t>
            </w:r>
          </w:p>
        </w:tc>
      </w:tr>
      <w:tr w:rsidR="00BC0BAF" w:rsidRPr="00BC0BAF" w14:paraId="7D2564D6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051FF659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8</w:t>
            </w:r>
          </w:p>
        </w:tc>
        <w:tc>
          <w:tcPr>
            <w:tcW w:w="2587" w:type="dxa"/>
            <w:noWrap/>
            <w:hideMark/>
          </w:tcPr>
          <w:p w14:paraId="363A62CA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78ECAA88" w14:textId="77777777" w:rsidR="00BC0BAF" w:rsidRPr="00BC0BAF" w:rsidRDefault="00BC0BAF" w:rsidP="00BC0BAF">
            <w:r w:rsidRPr="00BC0BAF">
              <w:t>0.78</w:t>
            </w:r>
          </w:p>
        </w:tc>
        <w:tc>
          <w:tcPr>
            <w:tcW w:w="763" w:type="dxa"/>
            <w:noWrap/>
            <w:hideMark/>
          </w:tcPr>
          <w:p w14:paraId="2A572ABA" w14:textId="77777777" w:rsidR="00BC0BAF" w:rsidRPr="00BC0BAF" w:rsidRDefault="00BC0BAF" w:rsidP="00BC0BAF">
            <w:r w:rsidRPr="00BC0BAF">
              <w:t>1.54</w:t>
            </w:r>
          </w:p>
        </w:tc>
        <w:tc>
          <w:tcPr>
            <w:tcW w:w="1119" w:type="dxa"/>
            <w:noWrap/>
            <w:hideMark/>
          </w:tcPr>
          <w:p w14:paraId="6D0EFD35" w14:textId="77777777" w:rsidR="00BC0BAF" w:rsidRPr="00BC0BAF" w:rsidRDefault="00BC0BAF" w:rsidP="00BC0BAF">
            <w:r w:rsidRPr="00BC0BAF">
              <w:t>5.010</w:t>
            </w:r>
          </w:p>
        </w:tc>
        <w:tc>
          <w:tcPr>
            <w:tcW w:w="1405" w:type="dxa"/>
            <w:noWrap/>
            <w:hideMark/>
          </w:tcPr>
          <w:p w14:paraId="7314B9B6" w14:textId="77777777" w:rsidR="00BC0BAF" w:rsidRPr="00BC0BAF" w:rsidRDefault="00BC0BAF" w:rsidP="00BC0BAF">
            <w:r w:rsidRPr="00BC0BAF">
              <w:t>0.379</w:t>
            </w:r>
          </w:p>
        </w:tc>
      </w:tr>
      <w:tr w:rsidR="00BC0BAF" w:rsidRPr="00BC0BAF" w14:paraId="472DF743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1E9A7156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29</w:t>
            </w:r>
          </w:p>
        </w:tc>
        <w:tc>
          <w:tcPr>
            <w:tcW w:w="2587" w:type="dxa"/>
            <w:noWrap/>
            <w:hideMark/>
          </w:tcPr>
          <w:p w14:paraId="25FAB301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1DB20123" w14:textId="77777777" w:rsidR="00BC0BAF" w:rsidRPr="00BC0BAF" w:rsidRDefault="00BC0BAF" w:rsidP="00BC0BAF">
            <w:r w:rsidRPr="00BC0BAF">
              <w:t>0.63</w:t>
            </w:r>
          </w:p>
        </w:tc>
        <w:tc>
          <w:tcPr>
            <w:tcW w:w="763" w:type="dxa"/>
            <w:noWrap/>
            <w:hideMark/>
          </w:tcPr>
          <w:p w14:paraId="50E2520A" w14:textId="77777777" w:rsidR="00BC0BAF" w:rsidRPr="00BC0BAF" w:rsidRDefault="00BC0BAF" w:rsidP="00BC0BAF">
            <w:r w:rsidRPr="00BC0BAF">
              <w:t>1.50</w:t>
            </w:r>
          </w:p>
        </w:tc>
        <w:tc>
          <w:tcPr>
            <w:tcW w:w="1119" w:type="dxa"/>
            <w:noWrap/>
            <w:hideMark/>
          </w:tcPr>
          <w:p w14:paraId="15721790" w14:textId="77777777" w:rsidR="00BC0BAF" w:rsidRPr="00BC0BAF" w:rsidRDefault="00BC0BAF" w:rsidP="00BC0BAF">
            <w:r w:rsidRPr="00BC0BAF">
              <w:t>5.840</w:t>
            </w:r>
          </w:p>
        </w:tc>
        <w:tc>
          <w:tcPr>
            <w:tcW w:w="1405" w:type="dxa"/>
            <w:noWrap/>
            <w:hideMark/>
          </w:tcPr>
          <w:p w14:paraId="54FE9F31" w14:textId="77777777" w:rsidR="00BC0BAF" w:rsidRPr="00BC0BAF" w:rsidRDefault="00BC0BAF" w:rsidP="00BC0BAF">
            <w:r w:rsidRPr="00BC0BAF">
              <w:t>0.444</w:t>
            </w:r>
          </w:p>
        </w:tc>
      </w:tr>
      <w:tr w:rsidR="00BC0BAF" w:rsidRPr="00BC0BAF" w14:paraId="3BA4CF5F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4973A4B9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30</w:t>
            </w:r>
          </w:p>
        </w:tc>
        <w:tc>
          <w:tcPr>
            <w:tcW w:w="2587" w:type="dxa"/>
            <w:noWrap/>
            <w:hideMark/>
          </w:tcPr>
          <w:p w14:paraId="74832FCF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67CE19E6" w14:textId="77777777" w:rsidR="00BC0BAF" w:rsidRPr="00BC0BAF" w:rsidRDefault="00BC0BAF" w:rsidP="00BC0BAF">
            <w:r w:rsidRPr="00BC0BAF">
              <w:t>0.42</w:t>
            </w:r>
          </w:p>
        </w:tc>
        <w:tc>
          <w:tcPr>
            <w:tcW w:w="763" w:type="dxa"/>
            <w:noWrap/>
            <w:hideMark/>
          </w:tcPr>
          <w:p w14:paraId="68C47693" w14:textId="77777777" w:rsidR="00BC0BAF" w:rsidRPr="00BC0BAF" w:rsidRDefault="00BC0BAF" w:rsidP="00BC0BAF">
            <w:r w:rsidRPr="00BC0BAF">
              <w:t>1.06</w:t>
            </w:r>
          </w:p>
        </w:tc>
        <w:tc>
          <w:tcPr>
            <w:tcW w:w="1119" w:type="dxa"/>
            <w:noWrap/>
            <w:hideMark/>
          </w:tcPr>
          <w:p w14:paraId="5405E66E" w14:textId="77777777" w:rsidR="00BC0BAF" w:rsidRPr="00BC0BAF" w:rsidRDefault="00BC0BAF" w:rsidP="00BC0BAF">
            <w:r w:rsidRPr="00BC0BAF">
              <w:t>4.244</w:t>
            </w:r>
          </w:p>
        </w:tc>
        <w:tc>
          <w:tcPr>
            <w:tcW w:w="1405" w:type="dxa"/>
            <w:noWrap/>
            <w:hideMark/>
          </w:tcPr>
          <w:p w14:paraId="0165DB90" w14:textId="77777777" w:rsidR="00BC0BAF" w:rsidRPr="00BC0BAF" w:rsidRDefault="00BC0BAF" w:rsidP="00BC0BAF">
            <w:r w:rsidRPr="00BC0BAF">
              <w:t>0.360</w:t>
            </w:r>
          </w:p>
        </w:tc>
      </w:tr>
      <w:tr w:rsidR="00BC0BAF" w:rsidRPr="00BC0BAF" w14:paraId="19CC3F47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3CB441DC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31</w:t>
            </w:r>
          </w:p>
        </w:tc>
        <w:tc>
          <w:tcPr>
            <w:tcW w:w="2587" w:type="dxa"/>
            <w:noWrap/>
            <w:hideMark/>
          </w:tcPr>
          <w:p w14:paraId="6A4F6BC3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03E605B0" w14:textId="77777777" w:rsidR="00BC0BAF" w:rsidRPr="00BC0BAF" w:rsidRDefault="00BC0BAF" w:rsidP="00BC0BAF">
            <w:r w:rsidRPr="00BC0BAF">
              <w:t>-0.02</w:t>
            </w:r>
          </w:p>
        </w:tc>
        <w:tc>
          <w:tcPr>
            <w:tcW w:w="763" w:type="dxa"/>
            <w:noWrap/>
            <w:hideMark/>
          </w:tcPr>
          <w:p w14:paraId="2A74EF5B" w14:textId="77777777" w:rsidR="00BC0BAF" w:rsidRPr="00BC0BAF" w:rsidRDefault="00BC0BAF" w:rsidP="00BC0BAF">
            <w:r w:rsidRPr="00BC0BAF">
              <w:t>0.27</w:t>
            </w:r>
          </w:p>
        </w:tc>
        <w:tc>
          <w:tcPr>
            <w:tcW w:w="1119" w:type="dxa"/>
            <w:noWrap/>
            <w:hideMark/>
          </w:tcPr>
          <w:p w14:paraId="630F354C" w14:textId="77777777" w:rsidR="00BC0BAF" w:rsidRPr="00BC0BAF" w:rsidRDefault="00BC0BAF" w:rsidP="00BC0BAF">
            <w:r w:rsidRPr="00BC0BAF">
              <w:t>0.835</w:t>
            </w:r>
          </w:p>
        </w:tc>
        <w:tc>
          <w:tcPr>
            <w:tcW w:w="1405" w:type="dxa"/>
            <w:noWrap/>
            <w:hideMark/>
          </w:tcPr>
          <w:p w14:paraId="597C8A23" w14:textId="77777777" w:rsidR="00BC0BAF" w:rsidRPr="00BC0BAF" w:rsidRDefault="00BC0BAF" w:rsidP="00BC0BAF">
            <w:r w:rsidRPr="00BC0BAF">
              <w:t>0.180</w:t>
            </w:r>
          </w:p>
        </w:tc>
      </w:tr>
      <w:tr w:rsidR="00BC0BAF" w:rsidRPr="00BC0BAF" w14:paraId="7EEAAB69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4BA4431C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32</w:t>
            </w:r>
          </w:p>
        </w:tc>
        <w:tc>
          <w:tcPr>
            <w:tcW w:w="2587" w:type="dxa"/>
            <w:noWrap/>
            <w:hideMark/>
          </w:tcPr>
          <w:p w14:paraId="77AF6B7A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1FBB0D26" w14:textId="77777777" w:rsidR="00BC0BAF" w:rsidRPr="00BC0BAF" w:rsidRDefault="00BC0BAF" w:rsidP="00BC0BAF">
            <w:r w:rsidRPr="00BC0BAF">
              <w:t>0.49</w:t>
            </w:r>
          </w:p>
        </w:tc>
        <w:tc>
          <w:tcPr>
            <w:tcW w:w="763" w:type="dxa"/>
            <w:noWrap/>
            <w:hideMark/>
          </w:tcPr>
          <w:p w14:paraId="65F43EF2" w14:textId="77777777" w:rsidR="00BC0BAF" w:rsidRPr="00BC0BAF" w:rsidRDefault="00BC0BAF" w:rsidP="00BC0BAF">
            <w:r w:rsidRPr="00BC0BAF">
              <w:t>1.45</w:t>
            </w:r>
          </w:p>
        </w:tc>
        <w:tc>
          <w:tcPr>
            <w:tcW w:w="1119" w:type="dxa"/>
            <w:noWrap/>
            <w:hideMark/>
          </w:tcPr>
          <w:p w14:paraId="661FC971" w14:textId="77777777" w:rsidR="00BC0BAF" w:rsidRPr="00BC0BAF" w:rsidRDefault="00BC0BAF" w:rsidP="00BC0BAF">
            <w:r w:rsidRPr="00BC0BAF">
              <w:t>3.958</w:t>
            </w:r>
          </w:p>
        </w:tc>
        <w:tc>
          <w:tcPr>
            <w:tcW w:w="1405" w:type="dxa"/>
            <w:noWrap/>
            <w:hideMark/>
          </w:tcPr>
          <w:p w14:paraId="6C7FD3BB" w14:textId="77777777" w:rsidR="00BC0BAF" w:rsidRPr="00BC0BAF" w:rsidRDefault="00BC0BAF" w:rsidP="00BC0BAF">
            <w:r w:rsidRPr="00BC0BAF">
              <w:t>0.340</w:t>
            </w:r>
          </w:p>
        </w:tc>
      </w:tr>
      <w:tr w:rsidR="00BC0BAF" w:rsidRPr="00BC0BAF" w14:paraId="651BE7F3" w14:textId="77777777" w:rsidTr="00BC0BAF">
        <w:trPr>
          <w:trHeight w:val="300"/>
        </w:trPr>
        <w:tc>
          <w:tcPr>
            <w:tcW w:w="859" w:type="dxa"/>
            <w:noWrap/>
            <w:hideMark/>
          </w:tcPr>
          <w:p w14:paraId="0BBECC5D" w14:textId="77777777" w:rsidR="00BC0BAF" w:rsidRPr="00BC0BAF" w:rsidRDefault="00BC0BAF" w:rsidP="00BC0BAF">
            <w:pPr>
              <w:rPr>
                <w:i/>
                <w:iCs/>
              </w:rPr>
            </w:pPr>
            <w:r w:rsidRPr="00BC0BAF">
              <w:rPr>
                <w:i/>
                <w:iCs/>
              </w:rPr>
              <w:t>33</w:t>
            </w:r>
          </w:p>
        </w:tc>
        <w:tc>
          <w:tcPr>
            <w:tcW w:w="2587" w:type="dxa"/>
            <w:noWrap/>
            <w:hideMark/>
          </w:tcPr>
          <w:p w14:paraId="31B2D0F2" w14:textId="77777777" w:rsidR="00BC0BAF" w:rsidRPr="00BC0BAF" w:rsidRDefault="00BC0BAF" w:rsidP="00BC0BAF">
            <w:r w:rsidRPr="00BC0BAF">
              <w:t>berry ripening</w:t>
            </w:r>
          </w:p>
        </w:tc>
        <w:tc>
          <w:tcPr>
            <w:tcW w:w="944" w:type="dxa"/>
            <w:noWrap/>
            <w:hideMark/>
          </w:tcPr>
          <w:p w14:paraId="3406A07E" w14:textId="77777777" w:rsidR="00BC0BAF" w:rsidRPr="00BC0BAF" w:rsidRDefault="00BC0BAF" w:rsidP="00BC0BAF">
            <w:r w:rsidRPr="00BC0BAF">
              <w:t>0.67</w:t>
            </w:r>
          </w:p>
        </w:tc>
        <w:tc>
          <w:tcPr>
            <w:tcW w:w="763" w:type="dxa"/>
            <w:noWrap/>
            <w:hideMark/>
          </w:tcPr>
          <w:p w14:paraId="7D47CDAC" w14:textId="77777777" w:rsidR="00BC0BAF" w:rsidRPr="00BC0BAF" w:rsidRDefault="00BC0BAF" w:rsidP="00BC0BAF">
            <w:r w:rsidRPr="00BC0BAF">
              <w:t>1.21</w:t>
            </w:r>
          </w:p>
        </w:tc>
        <w:tc>
          <w:tcPr>
            <w:tcW w:w="1119" w:type="dxa"/>
            <w:noWrap/>
            <w:hideMark/>
          </w:tcPr>
          <w:p w14:paraId="46AA3FC3" w14:textId="77777777" w:rsidR="00BC0BAF" w:rsidRPr="00BC0BAF" w:rsidRDefault="00BC0BAF" w:rsidP="00BC0BAF">
            <w:r w:rsidRPr="00BC0BAF">
              <w:t>4.702</w:t>
            </w:r>
          </w:p>
        </w:tc>
        <w:tc>
          <w:tcPr>
            <w:tcW w:w="1405" w:type="dxa"/>
            <w:noWrap/>
            <w:hideMark/>
          </w:tcPr>
          <w:p w14:paraId="0C5CF47C" w14:textId="77777777" w:rsidR="00BC0BAF" w:rsidRPr="00BC0BAF" w:rsidRDefault="00BC0BAF" w:rsidP="00BC0BAF">
            <w:r w:rsidRPr="00BC0BAF">
              <w:t>0.408</w:t>
            </w:r>
          </w:p>
        </w:tc>
      </w:tr>
    </w:tbl>
    <w:p w14:paraId="719764E1" w14:textId="07F56776" w:rsidR="00481AA9" w:rsidRDefault="00481AA9"/>
    <w:p w14:paraId="6C8EC0C1" w14:textId="7A929F52" w:rsidR="00A7472A" w:rsidRDefault="00A7472A"/>
    <w:p w14:paraId="317F4CAD" w14:textId="036E0E65" w:rsidR="00BC0BAF" w:rsidRDefault="00BC0BAF"/>
    <w:p w14:paraId="302AE62D" w14:textId="78CD09A3" w:rsidR="00BB2102" w:rsidRDefault="00BB2102"/>
    <w:p w14:paraId="6CF7A261" w14:textId="731D604A" w:rsidR="00BB2102" w:rsidRDefault="00BB2102"/>
    <w:p w14:paraId="758C2E1E" w14:textId="27A03FEF" w:rsidR="00BB2102" w:rsidRDefault="00BB2102"/>
    <w:p w14:paraId="4449C8CA" w14:textId="6423880C" w:rsidR="00BB2102" w:rsidRDefault="00BB2102">
      <w:r>
        <w:lastRenderedPageBreak/>
        <w:t>Fig.2A</w:t>
      </w:r>
    </w:p>
    <w:tbl>
      <w:tblPr>
        <w:tblStyle w:val="TableGrid"/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BB2102" w:rsidRPr="00BB2102" w14:paraId="465CD521" w14:textId="77777777" w:rsidTr="00BB2102">
        <w:trPr>
          <w:trHeight w:val="300"/>
        </w:trPr>
        <w:tc>
          <w:tcPr>
            <w:tcW w:w="960" w:type="dxa"/>
            <w:noWrap/>
            <w:hideMark/>
          </w:tcPr>
          <w:p w14:paraId="06C23792" w14:textId="77777777" w:rsidR="00BB2102" w:rsidRPr="00BB2102" w:rsidRDefault="00BB2102" w:rsidP="00BB2102">
            <w:r w:rsidRPr="00BB2102">
              <w:t>2017</w:t>
            </w:r>
          </w:p>
        </w:tc>
        <w:tc>
          <w:tcPr>
            <w:tcW w:w="960" w:type="dxa"/>
            <w:noWrap/>
            <w:hideMark/>
          </w:tcPr>
          <w:p w14:paraId="63DA7F8E" w14:textId="77777777" w:rsidR="00BB2102" w:rsidRPr="00BB2102" w:rsidRDefault="00BB2102">
            <w:r w:rsidRPr="00BB2102">
              <w:t>CHL0</w:t>
            </w:r>
          </w:p>
        </w:tc>
        <w:tc>
          <w:tcPr>
            <w:tcW w:w="960" w:type="dxa"/>
            <w:noWrap/>
            <w:hideMark/>
          </w:tcPr>
          <w:p w14:paraId="505C482C" w14:textId="77777777" w:rsidR="00BB2102" w:rsidRPr="00BB2102" w:rsidRDefault="00BB2102">
            <w:r w:rsidRPr="00BB2102">
              <w:t>CHL1</w:t>
            </w:r>
          </w:p>
        </w:tc>
        <w:tc>
          <w:tcPr>
            <w:tcW w:w="960" w:type="dxa"/>
            <w:noWrap/>
            <w:hideMark/>
          </w:tcPr>
          <w:p w14:paraId="7F4994CD" w14:textId="77777777" w:rsidR="00BB2102" w:rsidRPr="00BB2102" w:rsidRDefault="00BB2102">
            <w:r w:rsidRPr="00BB2102">
              <w:t>CHL2</w:t>
            </w:r>
          </w:p>
        </w:tc>
        <w:tc>
          <w:tcPr>
            <w:tcW w:w="960" w:type="dxa"/>
            <w:noWrap/>
            <w:hideMark/>
          </w:tcPr>
          <w:p w14:paraId="44DE6DFD" w14:textId="77777777" w:rsidR="00BB2102" w:rsidRPr="00BB2102" w:rsidRDefault="00BB2102">
            <w:r w:rsidRPr="00BB2102">
              <w:t>CHL3</w:t>
            </w:r>
          </w:p>
        </w:tc>
        <w:tc>
          <w:tcPr>
            <w:tcW w:w="960" w:type="dxa"/>
            <w:noWrap/>
            <w:hideMark/>
          </w:tcPr>
          <w:p w14:paraId="242E63F2" w14:textId="77777777" w:rsidR="00BB2102" w:rsidRPr="00BB2102" w:rsidRDefault="00BB2102">
            <w:r w:rsidRPr="00BB2102">
              <w:t>CHL4</w:t>
            </w:r>
          </w:p>
        </w:tc>
        <w:tc>
          <w:tcPr>
            <w:tcW w:w="960" w:type="dxa"/>
            <w:noWrap/>
            <w:hideMark/>
          </w:tcPr>
          <w:p w14:paraId="22BCF702" w14:textId="77777777" w:rsidR="00BB2102" w:rsidRPr="00BB2102" w:rsidRDefault="00BB2102">
            <w:r w:rsidRPr="00BB2102">
              <w:t>CHL5</w:t>
            </w:r>
          </w:p>
        </w:tc>
      </w:tr>
      <w:tr w:rsidR="00BB2102" w:rsidRPr="00BB2102" w14:paraId="03593929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72691ED0" w14:textId="77777777" w:rsidR="00BB2102" w:rsidRPr="00BB2102" w:rsidRDefault="00BB2102">
            <w:r w:rsidRPr="00BB2102">
              <w:t>DOY</w:t>
            </w:r>
          </w:p>
        </w:tc>
        <w:tc>
          <w:tcPr>
            <w:tcW w:w="0" w:type="auto"/>
            <w:noWrap/>
            <w:hideMark/>
          </w:tcPr>
          <w:p w14:paraId="45D00ADF" w14:textId="77777777" w:rsidR="00BB2102" w:rsidRPr="00BB2102" w:rsidRDefault="00BB2102" w:rsidP="00BB2102">
            <w:r w:rsidRPr="00BB2102">
              <w:t>185</w:t>
            </w:r>
          </w:p>
        </w:tc>
        <w:tc>
          <w:tcPr>
            <w:tcW w:w="0" w:type="auto"/>
            <w:noWrap/>
            <w:hideMark/>
          </w:tcPr>
          <w:p w14:paraId="593DE9D9" w14:textId="77777777" w:rsidR="00BB2102" w:rsidRPr="00BB2102" w:rsidRDefault="00BB2102" w:rsidP="00BB2102">
            <w:r w:rsidRPr="00BB2102">
              <w:t>201</w:t>
            </w:r>
          </w:p>
        </w:tc>
        <w:tc>
          <w:tcPr>
            <w:tcW w:w="0" w:type="auto"/>
            <w:noWrap/>
            <w:hideMark/>
          </w:tcPr>
          <w:p w14:paraId="374105B2" w14:textId="77777777" w:rsidR="00BB2102" w:rsidRPr="00BB2102" w:rsidRDefault="00BB2102" w:rsidP="00BB2102">
            <w:r w:rsidRPr="00BB2102">
              <w:t>212</w:t>
            </w:r>
          </w:p>
        </w:tc>
        <w:tc>
          <w:tcPr>
            <w:tcW w:w="0" w:type="auto"/>
            <w:noWrap/>
            <w:hideMark/>
          </w:tcPr>
          <w:p w14:paraId="54844BAA" w14:textId="77777777" w:rsidR="00BB2102" w:rsidRPr="00BB2102" w:rsidRDefault="00BB2102" w:rsidP="00BB2102">
            <w:r w:rsidRPr="00BB2102">
              <w:t>228</w:t>
            </w:r>
          </w:p>
        </w:tc>
        <w:tc>
          <w:tcPr>
            <w:tcW w:w="0" w:type="auto"/>
            <w:noWrap/>
            <w:hideMark/>
          </w:tcPr>
          <w:p w14:paraId="725795F7" w14:textId="77777777" w:rsidR="00BB2102" w:rsidRPr="00BB2102" w:rsidRDefault="00BB2102" w:rsidP="00BB2102">
            <w:r w:rsidRPr="00BB2102">
              <w:t>242</w:t>
            </w:r>
          </w:p>
        </w:tc>
        <w:tc>
          <w:tcPr>
            <w:tcW w:w="0" w:type="auto"/>
            <w:noWrap/>
            <w:hideMark/>
          </w:tcPr>
          <w:p w14:paraId="25212370" w14:textId="77777777" w:rsidR="00BB2102" w:rsidRPr="00BB2102" w:rsidRDefault="00BB2102" w:rsidP="00BB2102">
            <w:r w:rsidRPr="00BB2102">
              <w:t>256</w:t>
            </w:r>
          </w:p>
        </w:tc>
      </w:tr>
      <w:tr w:rsidR="00BB2102" w:rsidRPr="00BB2102" w14:paraId="48F131AA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10F29996" w14:textId="77777777" w:rsidR="00BB2102" w:rsidRPr="00BB2102" w:rsidRDefault="00BB2102">
            <w:r w:rsidRPr="00BB2102">
              <w:t>average</w:t>
            </w:r>
          </w:p>
        </w:tc>
        <w:tc>
          <w:tcPr>
            <w:tcW w:w="0" w:type="auto"/>
            <w:noWrap/>
            <w:hideMark/>
          </w:tcPr>
          <w:p w14:paraId="45FAD21A" w14:textId="77777777" w:rsidR="00BB2102" w:rsidRPr="00BB2102" w:rsidRDefault="00BB2102">
            <w:proofErr w:type="spellStart"/>
            <w:r w:rsidRPr="00BB2102"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25B1BA4" w14:textId="77777777" w:rsidR="00BB2102" w:rsidRPr="00BB2102" w:rsidRDefault="00BB2102" w:rsidP="00BB2102">
            <w:r w:rsidRPr="00BB2102">
              <w:t>1.275</w:t>
            </w:r>
          </w:p>
        </w:tc>
        <w:tc>
          <w:tcPr>
            <w:tcW w:w="0" w:type="auto"/>
            <w:noWrap/>
            <w:hideMark/>
          </w:tcPr>
          <w:p w14:paraId="3C404782" w14:textId="77777777" w:rsidR="00BB2102" w:rsidRPr="00BB2102" w:rsidRDefault="00BB2102" w:rsidP="00BB2102">
            <w:r w:rsidRPr="00BB2102">
              <w:t>1.079</w:t>
            </w:r>
          </w:p>
        </w:tc>
        <w:tc>
          <w:tcPr>
            <w:tcW w:w="0" w:type="auto"/>
            <w:noWrap/>
            <w:hideMark/>
          </w:tcPr>
          <w:p w14:paraId="09041368" w14:textId="77777777" w:rsidR="00BB2102" w:rsidRPr="00BB2102" w:rsidRDefault="00BB2102" w:rsidP="00BB2102">
            <w:r w:rsidRPr="00BB2102">
              <w:t>0.825</w:t>
            </w:r>
          </w:p>
        </w:tc>
        <w:tc>
          <w:tcPr>
            <w:tcW w:w="0" w:type="auto"/>
            <w:noWrap/>
            <w:hideMark/>
          </w:tcPr>
          <w:p w14:paraId="7C6933B3" w14:textId="77777777" w:rsidR="00BB2102" w:rsidRPr="00BB2102" w:rsidRDefault="00BB2102" w:rsidP="00BB2102">
            <w:r w:rsidRPr="00BB2102">
              <w:t>0.709</w:t>
            </w:r>
          </w:p>
        </w:tc>
        <w:tc>
          <w:tcPr>
            <w:tcW w:w="0" w:type="auto"/>
            <w:noWrap/>
            <w:hideMark/>
          </w:tcPr>
          <w:p w14:paraId="6AF15FB2" w14:textId="77777777" w:rsidR="00BB2102" w:rsidRPr="00BB2102" w:rsidRDefault="00BB2102" w:rsidP="00BB2102">
            <w:r w:rsidRPr="00BB2102">
              <w:t>0.636</w:t>
            </w:r>
          </w:p>
        </w:tc>
      </w:tr>
      <w:tr w:rsidR="00BB2102" w:rsidRPr="00BB2102" w14:paraId="6810671C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680B264A" w14:textId="77777777" w:rsidR="00BB2102" w:rsidRPr="00BB2102" w:rsidRDefault="00BB2102">
            <w:r w:rsidRPr="00BB2102">
              <w:t>er.st</w:t>
            </w:r>
          </w:p>
        </w:tc>
        <w:tc>
          <w:tcPr>
            <w:tcW w:w="0" w:type="auto"/>
            <w:noWrap/>
            <w:hideMark/>
          </w:tcPr>
          <w:p w14:paraId="0EC8D56E" w14:textId="77777777" w:rsidR="00BB2102" w:rsidRPr="00BB2102" w:rsidRDefault="00BB2102">
            <w:proofErr w:type="spellStart"/>
            <w:r w:rsidRPr="00BB2102">
              <w:t>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9B089B1" w14:textId="77777777" w:rsidR="00BB2102" w:rsidRPr="00BB2102" w:rsidRDefault="00BB2102" w:rsidP="00BB2102">
            <w:r w:rsidRPr="00BB2102">
              <w:t>0.022</w:t>
            </w:r>
          </w:p>
        </w:tc>
        <w:tc>
          <w:tcPr>
            <w:tcW w:w="0" w:type="auto"/>
            <w:noWrap/>
            <w:hideMark/>
          </w:tcPr>
          <w:p w14:paraId="149F3600" w14:textId="77777777" w:rsidR="00BB2102" w:rsidRPr="00BB2102" w:rsidRDefault="00BB2102" w:rsidP="00BB2102">
            <w:r w:rsidRPr="00BB2102">
              <w:t>0.025</w:t>
            </w:r>
          </w:p>
        </w:tc>
        <w:tc>
          <w:tcPr>
            <w:tcW w:w="0" w:type="auto"/>
            <w:noWrap/>
            <w:hideMark/>
          </w:tcPr>
          <w:p w14:paraId="3AE76AA7" w14:textId="77777777" w:rsidR="00BB2102" w:rsidRPr="00BB2102" w:rsidRDefault="00BB2102" w:rsidP="00BB2102">
            <w:r w:rsidRPr="00BB2102">
              <w:t>0.023</w:t>
            </w:r>
          </w:p>
        </w:tc>
        <w:tc>
          <w:tcPr>
            <w:tcW w:w="0" w:type="auto"/>
            <w:noWrap/>
            <w:hideMark/>
          </w:tcPr>
          <w:p w14:paraId="5AF35B8A" w14:textId="77777777" w:rsidR="00BB2102" w:rsidRPr="00BB2102" w:rsidRDefault="00BB2102" w:rsidP="00BB2102">
            <w:r w:rsidRPr="00BB2102">
              <w:t>0.018</w:t>
            </w:r>
          </w:p>
        </w:tc>
        <w:tc>
          <w:tcPr>
            <w:tcW w:w="0" w:type="auto"/>
            <w:noWrap/>
            <w:hideMark/>
          </w:tcPr>
          <w:p w14:paraId="450B92ED" w14:textId="77777777" w:rsidR="00BB2102" w:rsidRPr="00BB2102" w:rsidRDefault="00BB2102" w:rsidP="00BB2102">
            <w:r w:rsidRPr="00BB2102">
              <w:t>0.036</w:t>
            </w:r>
          </w:p>
        </w:tc>
      </w:tr>
      <w:tr w:rsidR="00BB2102" w:rsidRPr="00BB2102" w14:paraId="5E80C296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58509548" w14:textId="77777777" w:rsidR="00BB2102" w:rsidRPr="00BB2102" w:rsidRDefault="00BB2102" w:rsidP="00BB2102">
            <w:r w:rsidRPr="00BB2102">
              <w:t>2018</w:t>
            </w:r>
          </w:p>
        </w:tc>
        <w:tc>
          <w:tcPr>
            <w:tcW w:w="0" w:type="auto"/>
            <w:noWrap/>
            <w:hideMark/>
          </w:tcPr>
          <w:p w14:paraId="267BCB84" w14:textId="77777777" w:rsidR="00BB2102" w:rsidRPr="00BB2102" w:rsidRDefault="00BB2102">
            <w:r w:rsidRPr="00BB2102">
              <w:t>CHL0</w:t>
            </w:r>
          </w:p>
        </w:tc>
        <w:tc>
          <w:tcPr>
            <w:tcW w:w="0" w:type="auto"/>
            <w:noWrap/>
            <w:hideMark/>
          </w:tcPr>
          <w:p w14:paraId="763B510E" w14:textId="77777777" w:rsidR="00BB2102" w:rsidRPr="00BB2102" w:rsidRDefault="00BB2102">
            <w:r w:rsidRPr="00BB2102">
              <w:t>CHL1</w:t>
            </w:r>
          </w:p>
        </w:tc>
        <w:tc>
          <w:tcPr>
            <w:tcW w:w="0" w:type="auto"/>
            <w:noWrap/>
            <w:hideMark/>
          </w:tcPr>
          <w:p w14:paraId="5CA17893" w14:textId="77777777" w:rsidR="00BB2102" w:rsidRPr="00BB2102" w:rsidRDefault="00BB2102">
            <w:r w:rsidRPr="00BB2102">
              <w:t>CHL2</w:t>
            </w:r>
          </w:p>
        </w:tc>
        <w:tc>
          <w:tcPr>
            <w:tcW w:w="0" w:type="auto"/>
            <w:noWrap/>
            <w:hideMark/>
          </w:tcPr>
          <w:p w14:paraId="399B8E39" w14:textId="77777777" w:rsidR="00BB2102" w:rsidRPr="00BB2102" w:rsidRDefault="00BB2102">
            <w:r w:rsidRPr="00BB2102">
              <w:t>CHL3</w:t>
            </w:r>
          </w:p>
        </w:tc>
        <w:tc>
          <w:tcPr>
            <w:tcW w:w="0" w:type="auto"/>
            <w:noWrap/>
            <w:hideMark/>
          </w:tcPr>
          <w:p w14:paraId="1FABECFD" w14:textId="77777777" w:rsidR="00BB2102" w:rsidRPr="00BB2102" w:rsidRDefault="00BB2102">
            <w:r w:rsidRPr="00BB2102">
              <w:t>CHL4</w:t>
            </w:r>
          </w:p>
        </w:tc>
        <w:tc>
          <w:tcPr>
            <w:tcW w:w="0" w:type="auto"/>
            <w:noWrap/>
            <w:hideMark/>
          </w:tcPr>
          <w:p w14:paraId="21AF55F1" w14:textId="77777777" w:rsidR="00BB2102" w:rsidRPr="00BB2102" w:rsidRDefault="00BB2102">
            <w:r w:rsidRPr="00BB2102">
              <w:t>CHL5</w:t>
            </w:r>
          </w:p>
        </w:tc>
      </w:tr>
      <w:tr w:rsidR="00BB2102" w:rsidRPr="00BB2102" w14:paraId="38D20426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0CB5CBA3" w14:textId="77777777" w:rsidR="00BB2102" w:rsidRPr="00BB2102" w:rsidRDefault="00BB2102">
            <w:r w:rsidRPr="00BB2102">
              <w:t>DOY</w:t>
            </w:r>
          </w:p>
        </w:tc>
        <w:tc>
          <w:tcPr>
            <w:tcW w:w="0" w:type="auto"/>
            <w:noWrap/>
            <w:hideMark/>
          </w:tcPr>
          <w:p w14:paraId="3551E935" w14:textId="77777777" w:rsidR="00BB2102" w:rsidRPr="00BB2102" w:rsidRDefault="00BB2102" w:rsidP="00BB2102">
            <w:r w:rsidRPr="00BB2102">
              <w:t>185</w:t>
            </w:r>
          </w:p>
        </w:tc>
        <w:tc>
          <w:tcPr>
            <w:tcW w:w="0" w:type="auto"/>
            <w:noWrap/>
            <w:hideMark/>
          </w:tcPr>
          <w:p w14:paraId="226C6A8D" w14:textId="77777777" w:rsidR="00BB2102" w:rsidRPr="00BB2102" w:rsidRDefault="00BB2102" w:rsidP="00BB2102">
            <w:r w:rsidRPr="00BB2102">
              <w:t>200</w:t>
            </w:r>
          </w:p>
        </w:tc>
        <w:tc>
          <w:tcPr>
            <w:tcW w:w="0" w:type="auto"/>
            <w:noWrap/>
            <w:hideMark/>
          </w:tcPr>
          <w:p w14:paraId="344063F6" w14:textId="77777777" w:rsidR="00BB2102" w:rsidRPr="00BB2102" w:rsidRDefault="00BB2102" w:rsidP="00BB2102">
            <w:r w:rsidRPr="00BB2102">
              <w:t>214</w:t>
            </w:r>
          </w:p>
        </w:tc>
        <w:tc>
          <w:tcPr>
            <w:tcW w:w="0" w:type="auto"/>
            <w:noWrap/>
            <w:hideMark/>
          </w:tcPr>
          <w:p w14:paraId="2547ABCF" w14:textId="77777777" w:rsidR="00BB2102" w:rsidRPr="00BB2102" w:rsidRDefault="00BB2102" w:rsidP="00BB2102">
            <w:r w:rsidRPr="00BB2102">
              <w:t>228</w:t>
            </w:r>
          </w:p>
        </w:tc>
        <w:tc>
          <w:tcPr>
            <w:tcW w:w="0" w:type="auto"/>
            <w:noWrap/>
            <w:hideMark/>
          </w:tcPr>
          <w:p w14:paraId="4996FD10" w14:textId="77777777" w:rsidR="00BB2102" w:rsidRPr="00BB2102" w:rsidRDefault="00BB2102" w:rsidP="00BB2102">
            <w:r w:rsidRPr="00BB2102">
              <w:t>243</w:t>
            </w:r>
          </w:p>
        </w:tc>
        <w:tc>
          <w:tcPr>
            <w:tcW w:w="0" w:type="auto"/>
            <w:noWrap/>
            <w:hideMark/>
          </w:tcPr>
          <w:p w14:paraId="407738FC" w14:textId="77777777" w:rsidR="00BB2102" w:rsidRPr="00BB2102" w:rsidRDefault="00BB2102" w:rsidP="00BB2102">
            <w:r w:rsidRPr="00BB2102">
              <w:t>254</w:t>
            </w:r>
          </w:p>
        </w:tc>
      </w:tr>
      <w:tr w:rsidR="00BB2102" w:rsidRPr="00BB2102" w14:paraId="6DD5FBBE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6BF5EF28" w14:textId="77777777" w:rsidR="00BB2102" w:rsidRPr="00BB2102" w:rsidRDefault="00BB2102">
            <w:r w:rsidRPr="00BB2102">
              <w:t>average</w:t>
            </w:r>
          </w:p>
        </w:tc>
        <w:tc>
          <w:tcPr>
            <w:tcW w:w="0" w:type="auto"/>
            <w:noWrap/>
            <w:hideMark/>
          </w:tcPr>
          <w:p w14:paraId="54E4CB10" w14:textId="77777777" w:rsidR="00BB2102" w:rsidRPr="00BB2102" w:rsidRDefault="00BB2102" w:rsidP="00BB2102">
            <w:r w:rsidRPr="00BB2102">
              <w:t>1.403</w:t>
            </w:r>
          </w:p>
        </w:tc>
        <w:tc>
          <w:tcPr>
            <w:tcW w:w="0" w:type="auto"/>
            <w:noWrap/>
            <w:hideMark/>
          </w:tcPr>
          <w:p w14:paraId="684F16A0" w14:textId="77777777" w:rsidR="00BB2102" w:rsidRPr="00BB2102" w:rsidRDefault="00BB2102" w:rsidP="00BB2102">
            <w:r w:rsidRPr="00BB2102">
              <w:t>1.214</w:t>
            </w:r>
          </w:p>
        </w:tc>
        <w:tc>
          <w:tcPr>
            <w:tcW w:w="0" w:type="auto"/>
            <w:noWrap/>
            <w:hideMark/>
          </w:tcPr>
          <w:p w14:paraId="3D23F4F5" w14:textId="77777777" w:rsidR="00BB2102" w:rsidRPr="00BB2102" w:rsidRDefault="00BB2102" w:rsidP="00BB2102">
            <w:r w:rsidRPr="00BB2102">
              <w:t>0.937</w:t>
            </w:r>
          </w:p>
        </w:tc>
        <w:tc>
          <w:tcPr>
            <w:tcW w:w="0" w:type="auto"/>
            <w:noWrap/>
            <w:hideMark/>
          </w:tcPr>
          <w:p w14:paraId="27792602" w14:textId="77777777" w:rsidR="00BB2102" w:rsidRPr="00BB2102" w:rsidRDefault="00BB2102" w:rsidP="00BB2102">
            <w:r w:rsidRPr="00BB2102">
              <w:t>0.792</w:t>
            </w:r>
          </w:p>
        </w:tc>
        <w:tc>
          <w:tcPr>
            <w:tcW w:w="0" w:type="auto"/>
            <w:noWrap/>
            <w:hideMark/>
          </w:tcPr>
          <w:p w14:paraId="6DB3EDBF" w14:textId="77777777" w:rsidR="00BB2102" w:rsidRPr="00BB2102" w:rsidRDefault="00BB2102" w:rsidP="00BB2102">
            <w:r w:rsidRPr="00BB2102">
              <w:t>0.664</w:t>
            </w:r>
          </w:p>
        </w:tc>
        <w:tc>
          <w:tcPr>
            <w:tcW w:w="0" w:type="auto"/>
            <w:noWrap/>
            <w:hideMark/>
          </w:tcPr>
          <w:p w14:paraId="2AB49C1E" w14:textId="77777777" w:rsidR="00BB2102" w:rsidRPr="00BB2102" w:rsidRDefault="00BB2102" w:rsidP="00BB2102">
            <w:r w:rsidRPr="00BB2102">
              <w:t>0.584</w:t>
            </w:r>
          </w:p>
        </w:tc>
      </w:tr>
      <w:tr w:rsidR="00BB2102" w:rsidRPr="00BB2102" w14:paraId="28F5FFDC" w14:textId="77777777" w:rsidTr="00BB2102">
        <w:trPr>
          <w:trHeight w:val="300"/>
        </w:trPr>
        <w:tc>
          <w:tcPr>
            <w:tcW w:w="0" w:type="auto"/>
            <w:noWrap/>
            <w:hideMark/>
          </w:tcPr>
          <w:p w14:paraId="4527A7DA" w14:textId="77777777" w:rsidR="00BB2102" w:rsidRPr="00BB2102" w:rsidRDefault="00BB2102">
            <w:r w:rsidRPr="00BB2102">
              <w:t>er.st</w:t>
            </w:r>
          </w:p>
        </w:tc>
        <w:tc>
          <w:tcPr>
            <w:tcW w:w="0" w:type="auto"/>
            <w:noWrap/>
            <w:hideMark/>
          </w:tcPr>
          <w:p w14:paraId="1D5F2B8B" w14:textId="77777777" w:rsidR="00BB2102" w:rsidRPr="00BB2102" w:rsidRDefault="00BB2102" w:rsidP="00BB2102">
            <w:r w:rsidRPr="00BB2102">
              <w:t>0.026</w:t>
            </w:r>
          </w:p>
        </w:tc>
        <w:tc>
          <w:tcPr>
            <w:tcW w:w="0" w:type="auto"/>
            <w:noWrap/>
            <w:hideMark/>
          </w:tcPr>
          <w:p w14:paraId="671622B3" w14:textId="77777777" w:rsidR="00BB2102" w:rsidRPr="00BB2102" w:rsidRDefault="00BB2102" w:rsidP="00BB2102">
            <w:r w:rsidRPr="00BB2102">
              <w:t>0.031</w:t>
            </w:r>
          </w:p>
        </w:tc>
        <w:tc>
          <w:tcPr>
            <w:tcW w:w="0" w:type="auto"/>
            <w:noWrap/>
            <w:hideMark/>
          </w:tcPr>
          <w:p w14:paraId="573E1780" w14:textId="77777777" w:rsidR="00BB2102" w:rsidRPr="00BB2102" w:rsidRDefault="00BB2102" w:rsidP="00BB2102">
            <w:r w:rsidRPr="00BB2102">
              <w:t>0.040</w:t>
            </w:r>
          </w:p>
        </w:tc>
        <w:tc>
          <w:tcPr>
            <w:tcW w:w="0" w:type="auto"/>
            <w:noWrap/>
            <w:hideMark/>
          </w:tcPr>
          <w:p w14:paraId="0418679D" w14:textId="77777777" w:rsidR="00BB2102" w:rsidRPr="00BB2102" w:rsidRDefault="00BB2102" w:rsidP="00BB2102">
            <w:r w:rsidRPr="00BB2102">
              <w:t>0.035</w:t>
            </w:r>
          </w:p>
        </w:tc>
        <w:tc>
          <w:tcPr>
            <w:tcW w:w="0" w:type="auto"/>
            <w:noWrap/>
            <w:hideMark/>
          </w:tcPr>
          <w:p w14:paraId="374BAAE8" w14:textId="77777777" w:rsidR="00BB2102" w:rsidRPr="00BB2102" w:rsidRDefault="00BB2102" w:rsidP="00BB2102">
            <w:r w:rsidRPr="00BB2102">
              <w:t>0.025</w:t>
            </w:r>
          </w:p>
        </w:tc>
        <w:tc>
          <w:tcPr>
            <w:tcW w:w="0" w:type="auto"/>
            <w:noWrap/>
            <w:hideMark/>
          </w:tcPr>
          <w:p w14:paraId="6CE85AF3" w14:textId="77777777" w:rsidR="00BB2102" w:rsidRPr="00BB2102" w:rsidRDefault="00BB2102" w:rsidP="00BB2102">
            <w:r w:rsidRPr="00BB2102">
              <w:t>0.032</w:t>
            </w:r>
          </w:p>
        </w:tc>
      </w:tr>
    </w:tbl>
    <w:p w14:paraId="0D8E8682" w14:textId="77777777" w:rsidR="00BB2102" w:rsidRDefault="00BB2102"/>
    <w:p w14:paraId="2FCAEF36" w14:textId="488D8D33" w:rsidR="00BB2102" w:rsidRDefault="00BB2102" w:rsidP="00BB2102">
      <w:r>
        <w:t>Fig.2</w:t>
      </w:r>
      <w:r>
        <w:t>D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842"/>
        <w:gridCol w:w="842"/>
        <w:gridCol w:w="1019"/>
        <w:gridCol w:w="1019"/>
        <w:gridCol w:w="1019"/>
        <w:gridCol w:w="1019"/>
      </w:tblGrid>
      <w:tr w:rsidR="00BB2102" w:rsidRPr="00BB2102" w14:paraId="56234C51" w14:textId="77777777" w:rsidTr="00BB210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D86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9646B5" w14:textId="77777777" w:rsidR="00BB2102" w:rsidRPr="00BB2102" w:rsidRDefault="00BB2102" w:rsidP="00BB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 xml:space="preserve">Predicted </w:t>
            </w:r>
            <w:proofErr w:type="gramStart"/>
            <w:r w:rsidRPr="00BB2102">
              <w:rPr>
                <w:rFonts w:ascii="Calibri" w:eastAsia="Times New Roman" w:hAnsi="Calibri" w:cs="Calibri"/>
                <w:color w:val="000000"/>
              </w:rPr>
              <w:t>TSS  °</w:t>
            </w:r>
            <w:proofErr w:type="spellStart"/>
            <w:proofErr w:type="gramEnd"/>
            <w:r w:rsidRPr="00BB2102">
              <w:rPr>
                <w:rFonts w:ascii="Calibri" w:eastAsia="Times New Roman" w:hAnsi="Calibri" w:cs="Calibri"/>
                <w:color w:val="000000"/>
              </w:rPr>
              <w:t>Babo</w:t>
            </w:r>
            <w:proofErr w:type="spellEnd"/>
          </w:p>
        </w:tc>
      </w:tr>
      <w:tr w:rsidR="00BB2102" w:rsidRPr="00BB2102" w14:paraId="44C4BCD0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B2F8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DO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8B0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2F7C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CF7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F5AD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D4DB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1EC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</w:tr>
      <w:tr w:rsidR="00BB2102" w:rsidRPr="00BB2102" w14:paraId="50D1CF82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4437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C4DB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2102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9B4F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437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26E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0.13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3AD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4.90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16E2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08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8CA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454</w:t>
            </w:r>
          </w:p>
        </w:tc>
      </w:tr>
      <w:tr w:rsidR="00BB2102" w:rsidRPr="00BB2102" w14:paraId="587A37F2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91F5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er.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34C8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B2102">
              <w:rPr>
                <w:rFonts w:ascii="Calibri" w:eastAsia="Times New Roman" w:hAnsi="Calibri" w:cs="Calibri"/>
                <w:color w:val="000000"/>
              </w:rPr>
              <w:t>na</w:t>
            </w:r>
            <w:proofErr w:type="spellEnd"/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388C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4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86B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3484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6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8E86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36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84D4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29</w:t>
            </w:r>
          </w:p>
        </w:tc>
      </w:tr>
      <w:tr w:rsidR="00BB2102" w:rsidRPr="00BB2102" w14:paraId="11D967E8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128D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4979FC" w14:textId="77777777" w:rsidR="00BB2102" w:rsidRPr="00BB2102" w:rsidRDefault="00BB2102" w:rsidP="00BB21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 xml:space="preserve">Predicted </w:t>
            </w:r>
            <w:proofErr w:type="gramStart"/>
            <w:r w:rsidRPr="00BB2102">
              <w:rPr>
                <w:rFonts w:ascii="Calibri" w:eastAsia="Times New Roman" w:hAnsi="Calibri" w:cs="Calibri"/>
                <w:color w:val="000000"/>
              </w:rPr>
              <w:t>TSS  °</w:t>
            </w:r>
            <w:proofErr w:type="spellStart"/>
            <w:proofErr w:type="gramEnd"/>
            <w:r w:rsidRPr="00BB2102">
              <w:rPr>
                <w:rFonts w:ascii="Calibri" w:eastAsia="Times New Roman" w:hAnsi="Calibri" w:cs="Calibri"/>
                <w:color w:val="000000"/>
              </w:rPr>
              <w:t>Babo</w:t>
            </w:r>
            <w:proofErr w:type="spellEnd"/>
          </w:p>
        </w:tc>
      </w:tr>
      <w:tr w:rsidR="00BB2102" w:rsidRPr="00BB2102" w14:paraId="2713250F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AF7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DO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0B9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CC9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A44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FEB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2C5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DBD4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54</w:t>
            </w:r>
          </w:p>
        </w:tc>
      </w:tr>
      <w:tr w:rsidR="00BB2102" w:rsidRPr="00BB2102" w14:paraId="3661E68E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893E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ACC5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4.03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F88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7.59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5C3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2.80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E33F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5.528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BAAD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936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275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9.433</w:t>
            </w:r>
          </w:p>
        </w:tc>
      </w:tr>
      <w:tr w:rsidR="00BB2102" w:rsidRPr="00BB2102" w14:paraId="39243A7F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9BCB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er.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9C2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631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8BB9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813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F70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DEF6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04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116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08</w:t>
            </w:r>
          </w:p>
        </w:tc>
      </w:tr>
    </w:tbl>
    <w:p w14:paraId="796EB5CA" w14:textId="66DAEBE0" w:rsidR="00BB2102" w:rsidRDefault="00BB2102" w:rsidP="00BB2102"/>
    <w:p w14:paraId="7797E57C" w14:textId="34B03AF0" w:rsidR="00BB2102" w:rsidRDefault="00BB2102" w:rsidP="00BB2102">
      <w:r>
        <w:t>Fig.2B-C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85"/>
        <w:gridCol w:w="960"/>
        <w:gridCol w:w="960"/>
        <w:gridCol w:w="960"/>
      </w:tblGrid>
      <w:tr w:rsidR="00BB2102" w:rsidRPr="00BB2102" w14:paraId="5ADA0895" w14:textId="77777777" w:rsidTr="00BB2102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B223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6BDFC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SFR_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3B25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BABO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0E908" w14:textId="4A30BE44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Titratable</w:t>
            </w:r>
            <w:r w:rsidRPr="00BB2102">
              <w:rPr>
                <w:rFonts w:ascii="Calibri" w:eastAsia="Times New Roman" w:hAnsi="Calibri" w:cs="Calibri"/>
                <w:color w:val="000000"/>
              </w:rPr>
              <w:t xml:space="preserve"> acidity g/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8DC01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er.st SF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CF532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 xml:space="preserve">er.st </w:t>
            </w:r>
            <w:proofErr w:type="spellStart"/>
            <w:r w:rsidRPr="00BB2102">
              <w:rPr>
                <w:rFonts w:ascii="Calibri" w:eastAsia="Times New Roman" w:hAnsi="Calibri" w:cs="Calibri"/>
                <w:color w:val="000000"/>
              </w:rPr>
              <w:t>Bab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490C" w14:textId="77777777" w:rsidR="00BB2102" w:rsidRPr="00BB2102" w:rsidRDefault="00BB2102" w:rsidP="00BB210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er.st TA</w:t>
            </w:r>
          </w:p>
        </w:tc>
      </w:tr>
      <w:tr w:rsidR="00BB2102" w:rsidRPr="00BB2102" w14:paraId="2ECE5B2E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10F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F056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2DF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9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4BC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7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5F23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9A2F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8AA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19</w:t>
            </w:r>
          </w:p>
        </w:tc>
      </w:tr>
      <w:tr w:rsidR="00BB2102" w:rsidRPr="00BB2102" w14:paraId="0499E31F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CB41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17D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66C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FE26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4.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D05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F05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768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40</w:t>
            </w:r>
          </w:p>
        </w:tc>
      </w:tr>
      <w:tr w:rsidR="00BB2102" w:rsidRPr="00BB2102" w14:paraId="32D26FE9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CED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DD8E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63A9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3.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2FD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3.6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2DA9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F01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DFD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41</w:t>
            </w:r>
          </w:p>
        </w:tc>
      </w:tr>
      <w:tr w:rsidR="00BB2102" w:rsidRPr="00BB2102" w14:paraId="4481DF2F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BFC9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02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0A7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1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2183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8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597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CEF6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89BE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</w:tr>
      <w:tr w:rsidR="00BB2102" w:rsidRPr="00BB2102" w14:paraId="2E5CC543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E7F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FAD8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CF7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1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1E38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61D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975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2EA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70</w:t>
            </w:r>
          </w:p>
        </w:tc>
      </w:tr>
      <w:tr w:rsidR="00BB2102" w:rsidRPr="00BB2102" w14:paraId="28E53E07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7A3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4CEB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8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3AA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3.5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6731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4.9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D8F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BB5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0241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</w:tr>
      <w:tr w:rsidR="00BB2102" w:rsidRPr="00BB2102" w14:paraId="11C562F8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96AC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5FF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8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6503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4.1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352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4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5F7D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16E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51F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69</w:t>
            </w:r>
          </w:p>
        </w:tc>
      </w:tr>
      <w:tr w:rsidR="00BB2102" w:rsidRPr="00BB2102" w14:paraId="5BC2393B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847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577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5DB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2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F845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8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5E5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D31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2701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31</w:t>
            </w:r>
          </w:p>
        </w:tc>
      </w:tr>
      <w:tr w:rsidR="00BB2102" w:rsidRPr="00BB2102" w14:paraId="439FE212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A6C5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B32A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08F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7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4B6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9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1CB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7373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EB19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</w:tr>
      <w:tr w:rsidR="00BB2102" w:rsidRPr="00BB2102" w14:paraId="43EFD47C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9BD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5B2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797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5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16E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8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68BF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3ED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ABD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85</w:t>
            </w:r>
          </w:p>
        </w:tc>
      </w:tr>
      <w:tr w:rsidR="00BB2102" w:rsidRPr="00BB2102" w14:paraId="33BC0A40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652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37C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6A61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7CE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7A7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314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542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</w:tr>
      <w:tr w:rsidR="00BB2102" w:rsidRPr="00BB2102" w14:paraId="6F164890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080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BE2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14D1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8350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5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A2D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FD73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05E8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63</w:t>
            </w:r>
          </w:p>
        </w:tc>
      </w:tr>
      <w:tr w:rsidR="00BB2102" w:rsidRPr="00BB2102" w14:paraId="602700E6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A40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EFE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C24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4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980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8.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3F88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2C8B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9EC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BB2102" w:rsidRPr="00BB2102" w14:paraId="6648462D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51C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C0B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17A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7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44B9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2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99F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4CA0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7CBF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BB2102" w:rsidRPr="00BB2102" w14:paraId="682B6F6C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13D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599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20A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6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0DF7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7.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C90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5806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3F0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68</w:t>
            </w:r>
          </w:p>
        </w:tc>
      </w:tr>
      <w:tr w:rsidR="00BB2102" w:rsidRPr="00BB2102" w14:paraId="53619B3F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67A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A28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3FBD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9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6F6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5.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857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88F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F37E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BB2102" w:rsidRPr="00BB2102" w14:paraId="3FD1C603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DAE6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A28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0BBB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9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F044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4.4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3B75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4A2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2102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</w:tr>
      <w:tr w:rsidR="00BB2102" w:rsidRPr="00BB2102" w14:paraId="5FF2A555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3CE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A4AC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348E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4.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778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2.8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0CB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D6A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14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</w:tr>
      <w:tr w:rsidR="00BB2102" w:rsidRPr="00BB2102" w14:paraId="54D7EE8E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A99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B50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1EB1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8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3FD9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8.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3A7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47C7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BDC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76</w:t>
            </w:r>
          </w:p>
        </w:tc>
      </w:tr>
      <w:tr w:rsidR="00BB2102" w:rsidRPr="00BB2102" w14:paraId="3F66AD5B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A79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767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07DD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3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115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1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F3DC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EEF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44A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87</w:t>
            </w:r>
          </w:p>
        </w:tc>
      </w:tr>
      <w:tr w:rsidR="00BB2102" w:rsidRPr="00BB2102" w14:paraId="7B319BE1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3FD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lastRenderedPageBreak/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104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C309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8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7D7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3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7A2F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48C7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9E4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14</w:t>
            </w:r>
          </w:p>
        </w:tc>
      </w:tr>
      <w:tr w:rsidR="00BB2102" w:rsidRPr="00BB2102" w14:paraId="4521821B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F18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024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803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9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F763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4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6A52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766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DC4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</w:tr>
      <w:tr w:rsidR="00BB2102" w:rsidRPr="00BB2102" w14:paraId="486226F5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0D2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F4E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C93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.5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27E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3.6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E2E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4F7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5A39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44</w:t>
            </w:r>
          </w:p>
        </w:tc>
      </w:tr>
      <w:tr w:rsidR="00BB2102" w:rsidRPr="00BB2102" w14:paraId="3DA1E427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D60F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D28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5118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6.5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5B5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7.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E70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BEA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BCE9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53</w:t>
            </w:r>
          </w:p>
        </w:tc>
      </w:tr>
      <w:tr w:rsidR="00BB2102" w:rsidRPr="00BB2102" w14:paraId="0F2A27EB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8FD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5B7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D6E1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743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B9A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3B9C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9D26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49</w:t>
            </w:r>
          </w:p>
        </w:tc>
      </w:tr>
      <w:tr w:rsidR="00BB2102" w:rsidRPr="00BB2102" w14:paraId="0B56FFD4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1C10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8CC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C3E2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4.2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A31A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9.7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477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3C2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6C74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55</w:t>
            </w:r>
          </w:p>
        </w:tc>
      </w:tr>
      <w:tr w:rsidR="00BB2102" w:rsidRPr="00BB2102" w14:paraId="7354F020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1B1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231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175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9A40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73DB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A21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356C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13</w:t>
            </w:r>
          </w:p>
        </w:tc>
      </w:tr>
      <w:tr w:rsidR="00BB2102" w:rsidRPr="00BB2102" w14:paraId="330203F2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E1A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92F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2E3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9.4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B43C1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5.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376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40A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6FD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67</w:t>
            </w:r>
          </w:p>
        </w:tc>
      </w:tr>
      <w:tr w:rsidR="00BB2102" w:rsidRPr="00BB2102" w14:paraId="4FA88285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172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34D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812A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8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12B2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1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226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9BD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597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62</w:t>
            </w:r>
          </w:p>
        </w:tc>
      </w:tr>
      <w:tr w:rsidR="00BB2102" w:rsidRPr="00BB2102" w14:paraId="2F9B7B60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F7D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DC0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4B15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9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4A6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5.4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106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742F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28D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</w:tr>
      <w:tr w:rsidR="00BB2102" w:rsidRPr="00BB2102" w14:paraId="6809FB8B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DF5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5DF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B6D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0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EAD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4.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60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B773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950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04</w:t>
            </w:r>
          </w:p>
        </w:tc>
      </w:tr>
      <w:tr w:rsidR="00BB2102" w:rsidRPr="00BB2102" w14:paraId="38504527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E0B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581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707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9.0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D76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3.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778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8C86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D4C9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45</w:t>
            </w:r>
          </w:p>
        </w:tc>
      </w:tr>
      <w:tr w:rsidR="00BB2102" w:rsidRPr="00BB2102" w14:paraId="26D40802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9AC2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3CD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0FAD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5.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ECA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8.3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823AE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D8F9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9BB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16</w:t>
            </w:r>
          </w:p>
        </w:tc>
      </w:tr>
      <w:tr w:rsidR="00BB2102" w:rsidRPr="00BB2102" w14:paraId="12D6E64B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3F05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367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57C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8.3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8AB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2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805F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99F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C62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</w:tr>
      <w:tr w:rsidR="00BB2102" w:rsidRPr="00BB2102" w14:paraId="4C2AC0F8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D852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A85C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33B9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7.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2EA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6.6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8C7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29C3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04598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201</w:t>
            </w:r>
          </w:p>
        </w:tc>
      </w:tr>
      <w:tr w:rsidR="00BB2102" w:rsidRPr="00BB2102" w14:paraId="19AE637A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C18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7DA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5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A9A0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19.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C0C7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4.0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8202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3804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55A6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28</w:t>
            </w:r>
          </w:p>
        </w:tc>
      </w:tr>
      <w:tr w:rsidR="00BB2102" w:rsidRPr="00BB2102" w14:paraId="2F30312A" w14:textId="77777777" w:rsidTr="00BB2102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FA93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B65A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4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F6DDD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20.3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A8F4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3.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C612C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A83B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AB1B5" w14:textId="77777777" w:rsidR="00BB2102" w:rsidRPr="00BB2102" w:rsidRDefault="00BB2102" w:rsidP="00BB210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B2102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</w:tbl>
    <w:p w14:paraId="2171D90B" w14:textId="4DE60D06" w:rsidR="00BB2102" w:rsidRDefault="00BB2102">
      <w:r>
        <w:br w:type="page"/>
      </w:r>
    </w:p>
    <w:tbl>
      <w:tblPr>
        <w:tblpPr w:leftFromText="180" w:rightFromText="180" w:horzAnchor="margin" w:tblpY="555"/>
        <w:tblW w:w="3289" w:type="dxa"/>
        <w:tblLook w:val="04A0" w:firstRow="1" w:lastRow="0" w:firstColumn="1" w:lastColumn="0" w:noHBand="0" w:noVBand="1"/>
      </w:tblPr>
      <w:tblGrid>
        <w:gridCol w:w="960"/>
        <w:gridCol w:w="1053"/>
        <w:gridCol w:w="1276"/>
      </w:tblGrid>
      <w:tr w:rsidR="003810F5" w:rsidRPr="00BC0BAF" w14:paraId="3C47C172" w14:textId="77777777" w:rsidTr="00F37904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7429" w14:textId="77777777" w:rsidR="003810F5" w:rsidRPr="00BC0BAF" w:rsidRDefault="003810F5" w:rsidP="00BC0B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lastRenderedPageBreak/>
              <w:t>DOY</w:t>
            </w:r>
          </w:p>
        </w:tc>
        <w:tc>
          <w:tcPr>
            <w:tcW w:w="23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B321" w14:textId="4D0F30B4" w:rsidR="003810F5" w:rsidRPr="00BC0BAF" w:rsidRDefault="003810F5" w:rsidP="00BC0B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0BAF">
              <w:rPr>
                <w:rFonts w:ascii="Calibri" w:eastAsia="Times New Roman" w:hAnsi="Calibri" w:cs="Calibri"/>
                <w:color w:val="000000"/>
              </w:rPr>
              <w:t>Flavonol</w:t>
            </w:r>
            <w:proofErr w:type="spellEnd"/>
            <w:r w:rsidRPr="00BC0BAF">
              <w:rPr>
                <w:rFonts w:ascii="Calibri" w:eastAsia="Times New Roman" w:hAnsi="Calibri" w:cs="Calibri"/>
                <w:color w:val="000000"/>
              </w:rPr>
              <w:t xml:space="preserve"> (g/kg of </w:t>
            </w:r>
            <w:proofErr w:type="spellStart"/>
            <w:r w:rsidRPr="00BC0BAF">
              <w:rPr>
                <w:rFonts w:ascii="Calibri" w:eastAsia="Times New Roman" w:hAnsi="Calibri" w:cs="Calibri"/>
                <w:color w:val="000000"/>
              </w:rPr>
              <w:t>d.w</w:t>
            </w:r>
            <w:proofErr w:type="spellEnd"/>
            <w:r w:rsidRPr="00BC0BAF">
              <w:rPr>
                <w:rFonts w:ascii="Calibri" w:eastAsia="Times New Roman" w:hAnsi="Calibri" w:cs="Calibri"/>
                <w:color w:val="000000"/>
              </w:rPr>
              <w:t>.)</w:t>
            </w:r>
          </w:p>
        </w:tc>
      </w:tr>
      <w:tr w:rsidR="00BC0BAF" w:rsidRPr="00BC0BAF" w14:paraId="5F878C2B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4FEB1" w14:textId="77777777" w:rsidR="00BC0BAF" w:rsidRPr="00BC0BAF" w:rsidRDefault="00BC0BAF" w:rsidP="00BC0B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A2B2" w14:textId="77777777" w:rsidR="00BC0BAF" w:rsidRPr="00BC0BAF" w:rsidRDefault="00BC0BAF" w:rsidP="00BC0B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4AB3" w14:textId="77777777" w:rsidR="00BC0BAF" w:rsidRPr="00BC0BAF" w:rsidRDefault="00BC0BAF" w:rsidP="00BC0B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st.er</w:t>
            </w:r>
          </w:p>
        </w:tc>
      </w:tr>
      <w:tr w:rsidR="00BC0BAF" w:rsidRPr="00BC0BAF" w14:paraId="549FDA87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930F9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BB1D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3.5503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2EB6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0.77421928</w:t>
            </w:r>
          </w:p>
        </w:tc>
      </w:tr>
      <w:tr w:rsidR="00BC0BAF" w:rsidRPr="00BC0BAF" w14:paraId="4B5AE04D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41CA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A690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3.3398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EDC0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0.77734065</w:t>
            </w:r>
          </w:p>
        </w:tc>
      </w:tr>
      <w:tr w:rsidR="00BC0BAF" w:rsidRPr="00BC0BAF" w14:paraId="6853F4D2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C60E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105A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3.0896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43E8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0.54654705</w:t>
            </w:r>
          </w:p>
        </w:tc>
      </w:tr>
      <w:tr w:rsidR="00BC0BAF" w:rsidRPr="00BC0BAF" w14:paraId="155E687B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3F873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3DA6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3.6919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CFC78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1.22290188</w:t>
            </w:r>
          </w:p>
        </w:tc>
      </w:tr>
      <w:tr w:rsidR="00BC0BAF" w:rsidRPr="00BC0BAF" w14:paraId="48049801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E4D6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22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9E1C0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3.975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64DD4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0.55636048</w:t>
            </w:r>
          </w:p>
        </w:tc>
      </w:tr>
      <w:tr w:rsidR="00BC0BAF" w:rsidRPr="00BC0BAF" w14:paraId="4351F419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3DF8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E4A9B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4.8968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EB5C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0.33514834</w:t>
            </w:r>
          </w:p>
        </w:tc>
      </w:tr>
      <w:tr w:rsidR="00BC0BAF" w:rsidRPr="00BC0BAF" w14:paraId="62521BA8" w14:textId="77777777" w:rsidTr="00BC0BA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4E74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2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49D25" w14:textId="5ACC4361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4.6703</w:t>
            </w:r>
            <w:r w:rsidR="003810F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D6896" w14:textId="77777777" w:rsidR="00BC0BAF" w:rsidRPr="00BC0BAF" w:rsidRDefault="00BC0BAF" w:rsidP="00BC0BA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0BAF">
              <w:rPr>
                <w:rFonts w:ascii="Calibri" w:eastAsia="Times New Roman" w:hAnsi="Calibri" w:cs="Calibri"/>
                <w:color w:val="000000"/>
              </w:rPr>
              <w:t>0.40209637</w:t>
            </w:r>
          </w:p>
        </w:tc>
      </w:tr>
    </w:tbl>
    <w:p w14:paraId="434E6707" w14:textId="6BBE6D25" w:rsidR="00BC0BAF" w:rsidRDefault="00BC0BAF">
      <w:proofErr w:type="spellStart"/>
      <w:r>
        <w:t>Flavonol</w:t>
      </w:r>
      <w:proofErr w:type="spellEnd"/>
      <w:r>
        <w:t xml:space="preserve"> dynamics</w:t>
      </w:r>
      <w:r w:rsidR="00E9644C">
        <w:t xml:space="preserve"> Fig3</w:t>
      </w:r>
    </w:p>
    <w:p w14:paraId="1A69B8FB" w14:textId="64EA4428" w:rsidR="003810F5" w:rsidRDefault="003810F5"/>
    <w:p w14:paraId="0A459D9B" w14:textId="62BEE5C5" w:rsidR="003810F5" w:rsidRDefault="003810F5"/>
    <w:p w14:paraId="5081914E" w14:textId="15B035E7" w:rsidR="00EA16B2" w:rsidRDefault="00EA16B2"/>
    <w:p w14:paraId="2410AD38" w14:textId="2ED21011" w:rsidR="00EA16B2" w:rsidRDefault="00EA16B2"/>
    <w:p w14:paraId="4BBF2408" w14:textId="7ED62829" w:rsidR="00EA16B2" w:rsidRDefault="00EA16B2"/>
    <w:p w14:paraId="78CFA441" w14:textId="50DD3917" w:rsidR="00EA16B2" w:rsidRDefault="00EA16B2"/>
    <w:p w14:paraId="51E3FB59" w14:textId="322E76ED" w:rsidR="00EA16B2" w:rsidRDefault="00EA16B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F37904" w:rsidRPr="00F37904" w14:paraId="14275682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3B36ABAE" w14:textId="77777777" w:rsidR="00F37904" w:rsidRPr="00F37904" w:rsidRDefault="00F37904" w:rsidP="00F37904">
            <w:r w:rsidRPr="00F37904">
              <w:t>2017</w:t>
            </w:r>
          </w:p>
        </w:tc>
        <w:tc>
          <w:tcPr>
            <w:tcW w:w="960" w:type="dxa"/>
            <w:noWrap/>
            <w:hideMark/>
          </w:tcPr>
          <w:p w14:paraId="3B65144B" w14:textId="77777777" w:rsidR="00F37904" w:rsidRPr="00F37904" w:rsidRDefault="00F37904">
            <w:r w:rsidRPr="00F37904">
              <w:t>FLAV_0</w:t>
            </w:r>
          </w:p>
        </w:tc>
        <w:tc>
          <w:tcPr>
            <w:tcW w:w="960" w:type="dxa"/>
            <w:noWrap/>
            <w:hideMark/>
          </w:tcPr>
          <w:p w14:paraId="2FC8522C" w14:textId="77777777" w:rsidR="00F37904" w:rsidRPr="00F37904" w:rsidRDefault="00F37904">
            <w:r w:rsidRPr="00F37904">
              <w:t>FLAV_1</w:t>
            </w:r>
          </w:p>
        </w:tc>
        <w:tc>
          <w:tcPr>
            <w:tcW w:w="960" w:type="dxa"/>
            <w:noWrap/>
            <w:hideMark/>
          </w:tcPr>
          <w:p w14:paraId="33051C0E" w14:textId="77777777" w:rsidR="00F37904" w:rsidRPr="00F37904" w:rsidRDefault="00F37904">
            <w:r w:rsidRPr="00F37904">
              <w:t>FLAV_2</w:t>
            </w:r>
          </w:p>
        </w:tc>
        <w:tc>
          <w:tcPr>
            <w:tcW w:w="960" w:type="dxa"/>
            <w:noWrap/>
            <w:hideMark/>
          </w:tcPr>
          <w:p w14:paraId="66121628" w14:textId="77777777" w:rsidR="00F37904" w:rsidRPr="00F37904" w:rsidRDefault="00F37904">
            <w:r w:rsidRPr="00F37904">
              <w:t>FLAV_3</w:t>
            </w:r>
          </w:p>
        </w:tc>
        <w:tc>
          <w:tcPr>
            <w:tcW w:w="960" w:type="dxa"/>
            <w:noWrap/>
            <w:hideMark/>
          </w:tcPr>
          <w:p w14:paraId="5EE8EAE6" w14:textId="77777777" w:rsidR="00F37904" w:rsidRPr="00F37904" w:rsidRDefault="00F37904">
            <w:r w:rsidRPr="00F37904">
              <w:t>FLAV_4</w:t>
            </w:r>
          </w:p>
        </w:tc>
        <w:tc>
          <w:tcPr>
            <w:tcW w:w="960" w:type="dxa"/>
            <w:noWrap/>
            <w:hideMark/>
          </w:tcPr>
          <w:p w14:paraId="288868C0" w14:textId="77777777" w:rsidR="00F37904" w:rsidRPr="00F37904" w:rsidRDefault="00F37904">
            <w:r w:rsidRPr="00F37904">
              <w:t>FLAV_5</w:t>
            </w:r>
          </w:p>
        </w:tc>
      </w:tr>
      <w:tr w:rsidR="00F37904" w:rsidRPr="00F37904" w14:paraId="50897C44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442E7B04" w14:textId="7E474B54" w:rsidR="00F37904" w:rsidRPr="00F37904" w:rsidRDefault="00BB2102">
            <w:r>
              <w:t>DOY</w:t>
            </w:r>
          </w:p>
        </w:tc>
        <w:tc>
          <w:tcPr>
            <w:tcW w:w="960" w:type="dxa"/>
            <w:noWrap/>
            <w:hideMark/>
          </w:tcPr>
          <w:p w14:paraId="46320E5C" w14:textId="77777777" w:rsidR="00F37904" w:rsidRPr="00F37904" w:rsidRDefault="00F37904" w:rsidP="00F37904">
            <w:r w:rsidRPr="00F37904">
              <w:t>185</w:t>
            </w:r>
          </w:p>
        </w:tc>
        <w:tc>
          <w:tcPr>
            <w:tcW w:w="960" w:type="dxa"/>
            <w:noWrap/>
            <w:hideMark/>
          </w:tcPr>
          <w:p w14:paraId="095DCB53" w14:textId="77777777" w:rsidR="00F37904" w:rsidRPr="00F37904" w:rsidRDefault="00F37904" w:rsidP="00F37904">
            <w:r w:rsidRPr="00F37904">
              <w:t>201</w:t>
            </w:r>
          </w:p>
        </w:tc>
        <w:tc>
          <w:tcPr>
            <w:tcW w:w="960" w:type="dxa"/>
            <w:noWrap/>
            <w:hideMark/>
          </w:tcPr>
          <w:p w14:paraId="6E4DD1D7" w14:textId="77777777" w:rsidR="00F37904" w:rsidRPr="00F37904" w:rsidRDefault="00F37904" w:rsidP="00F37904">
            <w:r w:rsidRPr="00F37904">
              <w:t>212</w:t>
            </w:r>
          </w:p>
        </w:tc>
        <w:tc>
          <w:tcPr>
            <w:tcW w:w="960" w:type="dxa"/>
            <w:noWrap/>
            <w:hideMark/>
          </w:tcPr>
          <w:p w14:paraId="3A782921" w14:textId="77777777" w:rsidR="00F37904" w:rsidRPr="00F37904" w:rsidRDefault="00F37904" w:rsidP="00F37904">
            <w:r w:rsidRPr="00F37904">
              <w:t>228</w:t>
            </w:r>
          </w:p>
        </w:tc>
        <w:tc>
          <w:tcPr>
            <w:tcW w:w="960" w:type="dxa"/>
            <w:noWrap/>
            <w:hideMark/>
          </w:tcPr>
          <w:p w14:paraId="2ECEB2ED" w14:textId="77777777" w:rsidR="00F37904" w:rsidRPr="00F37904" w:rsidRDefault="00F37904" w:rsidP="00F37904">
            <w:r w:rsidRPr="00F37904">
              <w:t>242</w:t>
            </w:r>
          </w:p>
        </w:tc>
        <w:tc>
          <w:tcPr>
            <w:tcW w:w="960" w:type="dxa"/>
            <w:noWrap/>
            <w:hideMark/>
          </w:tcPr>
          <w:p w14:paraId="4AB30311" w14:textId="77777777" w:rsidR="00F37904" w:rsidRPr="00F37904" w:rsidRDefault="00F37904" w:rsidP="00F37904">
            <w:r w:rsidRPr="00F37904">
              <w:t>256</w:t>
            </w:r>
          </w:p>
        </w:tc>
      </w:tr>
      <w:tr w:rsidR="00F37904" w:rsidRPr="00F37904" w14:paraId="70A588E9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14A3A7B5" w14:textId="77777777" w:rsidR="00F37904" w:rsidRPr="00F37904" w:rsidRDefault="00F37904">
            <w:r w:rsidRPr="00F37904">
              <w:t>average</w:t>
            </w:r>
          </w:p>
        </w:tc>
        <w:tc>
          <w:tcPr>
            <w:tcW w:w="960" w:type="dxa"/>
            <w:noWrap/>
            <w:hideMark/>
          </w:tcPr>
          <w:p w14:paraId="65657A2C" w14:textId="77777777" w:rsidR="00F37904" w:rsidRPr="00F37904" w:rsidRDefault="00F37904"/>
        </w:tc>
        <w:tc>
          <w:tcPr>
            <w:tcW w:w="960" w:type="dxa"/>
            <w:noWrap/>
            <w:hideMark/>
          </w:tcPr>
          <w:p w14:paraId="010CDA1E" w14:textId="77777777" w:rsidR="00F37904" w:rsidRPr="00F37904" w:rsidRDefault="00F37904" w:rsidP="00F37904">
            <w:r w:rsidRPr="00F37904">
              <w:t>0.31</w:t>
            </w:r>
          </w:p>
        </w:tc>
        <w:tc>
          <w:tcPr>
            <w:tcW w:w="960" w:type="dxa"/>
            <w:noWrap/>
            <w:hideMark/>
          </w:tcPr>
          <w:p w14:paraId="651870E3" w14:textId="77777777" w:rsidR="00F37904" w:rsidRPr="00F37904" w:rsidRDefault="00F37904" w:rsidP="00F37904">
            <w:r w:rsidRPr="00F37904">
              <w:t>0.31</w:t>
            </w:r>
          </w:p>
        </w:tc>
        <w:tc>
          <w:tcPr>
            <w:tcW w:w="960" w:type="dxa"/>
            <w:noWrap/>
            <w:hideMark/>
          </w:tcPr>
          <w:p w14:paraId="75AF92F3" w14:textId="77777777" w:rsidR="00F37904" w:rsidRPr="00F37904" w:rsidRDefault="00F37904" w:rsidP="00F37904">
            <w:r w:rsidRPr="00F37904">
              <w:t>0.34</w:t>
            </w:r>
          </w:p>
        </w:tc>
        <w:tc>
          <w:tcPr>
            <w:tcW w:w="960" w:type="dxa"/>
            <w:noWrap/>
            <w:hideMark/>
          </w:tcPr>
          <w:p w14:paraId="6BA55B74" w14:textId="77777777" w:rsidR="00F37904" w:rsidRPr="00F37904" w:rsidRDefault="00F37904" w:rsidP="00F37904">
            <w:r w:rsidRPr="00F37904">
              <w:t>0.43</w:t>
            </w:r>
          </w:p>
        </w:tc>
        <w:tc>
          <w:tcPr>
            <w:tcW w:w="960" w:type="dxa"/>
            <w:noWrap/>
            <w:hideMark/>
          </w:tcPr>
          <w:p w14:paraId="41B24FA0" w14:textId="77777777" w:rsidR="00F37904" w:rsidRPr="00F37904" w:rsidRDefault="00F37904" w:rsidP="00F37904">
            <w:r w:rsidRPr="00F37904">
              <w:t>0.42</w:t>
            </w:r>
          </w:p>
        </w:tc>
      </w:tr>
      <w:tr w:rsidR="00F37904" w:rsidRPr="00F37904" w14:paraId="7CC477F1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1982400B" w14:textId="0CF4B3CD" w:rsidR="00F37904" w:rsidRPr="00F37904" w:rsidRDefault="00E9644C">
            <w:r>
              <w:t>st.er</w:t>
            </w:r>
          </w:p>
        </w:tc>
        <w:tc>
          <w:tcPr>
            <w:tcW w:w="960" w:type="dxa"/>
            <w:noWrap/>
            <w:hideMark/>
          </w:tcPr>
          <w:p w14:paraId="34DFA0F7" w14:textId="77777777" w:rsidR="00F37904" w:rsidRPr="00F37904" w:rsidRDefault="00F37904"/>
        </w:tc>
        <w:tc>
          <w:tcPr>
            <w:tcW w:w="960" w:type="dxa"/>
            <w:noWrap/>
            <w:hideMark/>
          </w:tcPr>
          <w:p w14:paraId="022EFBB3" w14:textId="77777777" w:rsidR="00F37904" w:rsidRPr="00F37904" w:rsidRDefault="00F37904" w:rsidP="00F37904">
            <w:r w:rsidRPr="00F37904">
              <w:t>0.02</w:t>
            </w:r>
          </w:p>
        </w:tc>
        <w:tc>
          <w:tcPr>
            <w:tcW w:w="960" w:type="dxa"/>
            <w:noWrap/>
            <w:hideMark/>
          </w:tcPr>
          <w:p w14:paraId="5F7ABEF1" w14:textId="77777777" w:rsidR="00F37904" w:rsidRPr="00F37904" w:rsidRDefault="00F37904" w:rsidP="00F37904">
            <w:r w:rsidRPr="00F37904">
              <w:t>0.03</w:t>
            </w:r>
          </w:p>
        </w:tc>
        <w:tc>
          <w:tcPr>
            <w:tcW w:w="960" w:type="dxa"/>
            <w:noWrap/>
            <w:hideMark/>
          </w:tcPr>
          <w:p w14:paraId="02FC173F" w14:textId="77777777" w:rsidR="00F37904" w:rsidRPr="00F37904" w:rsidRDefault="00F37904" w:rsidP="00F37904">
            <w:r w:rsidRPr="00F37904">
              <w:t>0.03</w:t>
            </w:r>
          </w:p>
        </w:tc>
        <w:tc>
          <w:tcPr>
            <w:tcW w:w="960" w:type="dxa"/>
            <w:noWrap/>
            <w:hideMark/>
          </w:tcPr>
          <w:p w14:paraId="1C148163" w14:textId="77777777" w:rsidR="00F37904" w:rsidRPr="00F37904" w:rsidRDefault="00F37904" w:rsidP="00F37904">
            <w:r w:rsidRPr="00F37904">
              <w:t>0.02</w:t>
            </w:r>
          </w:p>
        </w:tc>
        <w:tc>
          <w:tcPr>
            <w:tcW w:w="960" w:type="dxa"/>
            <w:noWrap/>
            <w:hideMark/>
          </w:tcPr>
          <w:p w14:paraId="59B480F7" w14:textId="77777777" w:rsidR="00F37904" w:rsidRPr="00F37904" w:rsidRDefault="00F37904" w:rsidP="00F37904">
            <w:r w:rsidRPr="00F37904">
              <w:t>0.02</w:t>
            </w:r>
          </w:p>
        </w:tc>
      </w:tr>
      <w:tr w:rsidR="00F37904" w:rsidRPr="00F37904" w14:paraId="40244664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183A4E31" w14:textId="77777777" w:rsidR="00F37904" w:rsidRPr="00F37904" w:rsidRDefault="00F37904" w:rsidP="00F37904">
            <w:r w:rsidRPr="00F37904">
              <w:t>2018</w:t>
            </w:r>
          </w:p>
        </w:tc>
        <w:tc>
          <w:tcPr>
            <w:tcW w:w="960" w:type="dxa"/>
            <w:noWrap/>
            <w:hideMark/>
          </w:tcPr>
          <w:p w14:paraId="0FD6682C" w14:textId="77777777" w:rsidR="00F37904" w:rsidRPr="00F37904" w:rsidRDefault="00F37904">
            <w:r w:rsidRPr="00F37904">
              <w:t>FLAV_0</w:t>
            </w:r>
          </w:p>
        </w:tc>
        <w:tc>
          <w:tcPr>
            <w:tcW w:w="960" w:type="dxa"/>
            <w:noWrap/>
            <w:hideMark/>
          </w:tcPr>
          <w:p w14:paraId="2F672691" w14:textId="77777777" w:rsidR="00F37904" w:rsidRPr="00F37904" w:rsidRDefault="00F37904">
            <w:r w:rsidRPr="00F37904">
              <w:t>FLAV_1</w:t>
            </w:r>
          </w:p>
        </w:tc>
        <w:tc>
          <w:tcPr>
            <w:tcW w:w="960" w:type="dxa"/>
            <w:noWrap/>
            <w:hideMark/>
          </w:tcPr>
          <w:p w14:paraId="233F6690" w14:textId="77777777" w:rsidR="00F37904" w:rsidRPr="00F37904" w:rsidRDefault="00F37904">
            <w:r w:rsidRPr="00F37904">
              <w:t>FLAV_2</w:t>
            </w:r>
          </w:p>
        </w:tc>
        <w:tc>
          <w:tcPr>
            <w:tcW w:w="960" w:type="dxa"/>
            <w:noWrap/>
            <w:hideMark/>
          </w:tcPr>
          <w:p w14:paraId="524E6CA4" w14:textId="77777777" w:rsidR="00F37904" w:rsidRPr="00F37904" w:rsidRDefault="00F37904">
            <w:r w:rsidRPr="00F37904">
              <w:t>FLAV_3</w:t>
            </w:r>
          </w:p>
        </w:tc>
        <w:tc>
          <w:tcPr>
            <w:tcW w:w="960" w:type="dxa"/>
            <w:noWrap/>
            <w:hideMark/>
          </w:tcPr>
          <w:p w14:paraId="25AAB09D" w14:textId="77777777" w:rsidR="00F37904" w:rsidRPr="00F37904" w:rsidRDefault="00F37904">
            <w:r w:rsidRPr="00F37904">
              <w:t>FLAV_4</w:t>
            </w:r>
          </w:p>
        </w:tc>
        <w:tc>
          <w:tcPr>
            <w:tcW w:w="960" w:type="dxa"/>
            <w:noWrap/>
            <w:hideMark/>
          </w:tcPr>
          <w:p w14:paraId="20463321" w14:textId="77777777" w:rsidR="00F37904" w:rsidRPr="00F37904" w:rsidRDefault="00F37904">
            <w:r w:rsidRPr="00F37904">
              <w:t>FLAV_5</w:t>
            </w:r>
          </w:p>
        </w:tc>
      </w:tr>
      <w:tr w:rsidR="00F37904" w:rsidRPr="00F37904" w14:paraId="000B3BFC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4AAD3628" w14:textId="48BF3E1B" w:rsidR="00F37904" w:rsidRPr="00F37904" w:rsidRDefault="00BB2102">
            <w:r>
              <w:t>DOY</w:t>
            </w:r>
          </w:p>
        </w:tc>
        <w:tc>
          <w:tcPr>
            <w:tcW w:w="960" w:type="dxa"/>
            <w:noWrap/>
            <w:hideMark/>
          </w:tcPr>
          <w:p w14:paraId="72036F79" w14:textId="77777777" w:rsidR="00F37904" w:rsidRPr="00F37904" w:rsidRDefault="00F37904" w:rsidP="00F37904">
            <w:r w:rsidRPr="00F37904">
              <w:t>185</w:t>
            </w:r>
          </w:p>
        </w:tc>
        <w:tc>
          <w:tcPr>
            <w:tcW w:w="960" w:type="dxa"/>
            <w:noWrap/>
            <w:hideMark/>
          </w:tcPr>
          <w:p w14:paraId="08D87816" w14:textId="77777777" w:rsidR="00F37904" w:rsidRPr="00F37904" w:rsidRDefault="00F37904" w:rsidP="00F37904">
            <w:r w:rsidRPr="00F37904">
              <w:t>200</w:t>
            </w:r>
          </w:p>
        </w:tc>
        <w:tc>
          <w:tcPr>
            <w:tcW w:w="960" w:type="dxa"/>
            <w:noWrap/>
            <w:hideMark/>
          </w:tcPr>
          <w:p w14:paraId="738392AB" w14:textId="77777777" w:rsidR="00F37904" w:rsidRPr="00F37904" w:rsidRDefault="00F37904" w:rsidP="00F37904">
            <w:r w:rsidRPr="00F37904">
              <w:t>214</w:t>
            </w:r>
          </w:p>
        </w:tc>
        <w:tc>
          <w:tcPr>
            <w:tcW w:w="960" w:type="dxa"/>
            <w:noWrap/>
            <w:hideMark/>
          </w:tcPr>
          <w:p w14:paraId="199EB08C" w14:textId="77777777" w:rsidR="00F37904" w:rsidRPr="00F37904" w:rsidRDefault="00F37904" w:rsidP="00F37904">
            <w:r w:rsidRPr="00F37904">
              <w:t>228</w:t>
            </w:r>
          </w:p>
        </w:tc>
        <w:tc>
          <w:tcPr>
            <w:tcW w:w="960" w:type="dxa"/>
            <w:noWrap/>
            <w:hideMark/>
          </w:tcPr>
          <w:p w14:paraId="77E7993D" w14:textId="77777777" w:rsidR="00F37904" w:rsidRPr="00F37904" w:rsidRDefault="00F37904" w:rsidP="00F37904">
            <w:r w:rsidRPr="00F37904">
              <w:t>243</w:t>
            </w:r>
          </w:p>
        </w:tc>
        <w:tc>
          <w:tcPr>
            <w:tcW w:w="960" w:type="dxa"/>
            <w:noWrap/>
            <w:hideMark/>
          </w:tcPr>
          <w:p w14:paraId="0AEEA3B6" w14:textId="77777777" w:rsidR="00F37904" w:rsidRPr="00F37904" w:rsidRDefault="00F37904" w:rsidP="00F37904">
            <w:r w:rsidRPr="00F37904">
              <w:t>254</w:t>
            </w:r>
          </w:p>
        </w:tc>
      </w:tr>
      <w:tr w:rsidR="00F37904" w:rsidRPr="00F37904" w14:paraId="217C0F74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4DE25BFC" w14:textId="77777777" w:rsidR="00F37904" w:rsidRPr="00F37904" w:rsidRDefault="00F37904">
            <w:r w:rsidRPr="00F37904">
              <w:t>average</w:t>
            </w:r>
          </w:p>
        </w:tc>
        <w:tc>
          <w:tcPr>
            <w:tcW w:w="960" w:type="dxa"/>
            <w:noWrap/>
            <w:hideMark/>
          </w:tcPr>
          <w:p w14:paraId="7FEFC0D6" w14:textId="77777777" w:rsidR="00F37904" w:rsidRPr="00F37904" w:rsidRDefault="00F37904" w:rsidP="00F37904">
            <w:r w:rsidRPr="00F37904">
              <w:t>0.24</w:t>
            </w:r>
          </w:p>
        </w:tc>
        <w:tc>
          <w:tcPr>
            <w:tcW w:w="960" w:type="dxa"/>
            <w:noWrap/>
            <w:hideMark/>
          </w:tcPr>
          <w:p w14:paraId="2BC5E055" w14:textId="77777777" w:rsidR="00F37904" w:rsidRPr="00F37904" w:rsidRDefault="00F37904" w:rsidP="00F37904">
            <w:r w:rsidRPr="00F37904">
              <w:t>0.31</w:t>
            </w:r>
          </w:p>
        </w:tc>
        <w:tc>
          <w:tcPr>
            <w:tcW w:w="960" w:type="dxa"/>
            <w:noWrap/>
            <w:hideMark/>
          </w:tcPr>
          <w:p w14:paraId="613BE9D4" w14:textId="77777777" w:rsidR="00F37904" w:rsidRPr="00F37904" w:rsidRDefault="00F37904" w:rsidP="00F37904">
            <w:r w:rsidRPr="00F37904">
              <w:t>0.32</w:t>
            </w:r>
          </w:p>
        </w:tc>
        <w:tc>
          <w:tcPr>
            <w:tcW w:w="960" w:type="dxa"/>
            <w:noWrap/>
            <w:hideMark/>
          </w:tcPr>
          <w:p w14:paraId="528658C2" w14:textId="77777777" w:rsidR="00F37904" w:rsidRPr="00F37904" w:rsidRDefault="00F37904" w:rsidP="00F37904">
            <w:r w:rsidRPr="00F37904">
              <w:t>0.34</w:t>
            </w:r>
          </w:p>
        </w:tc>
        <w:tc>
          <w:tcPr>
            <w:tcW w:w="960" w:type="dxa"/>
            <w:noWrap/>
            <w:hideMark/>
          </w:tcPr>
          <w:p w14:paraId="0707F627" w14:textId="77777777" w:rsidR="00F37904" w:rsidRPr="00F37904" w:rsidRDefault="00F37904" w:rsidP="00F37904">
            <w:r w:rsidRPr="00F37904">
              <w:t>0.43</w:t>
            </w:r>
          </w:p>
        </w:tc>
        <w:tc>
          <w:tcPr>
            <w:tcW w:w="960" w:type="dxa"/>
            <w:noWrap/>
            <w:hideMark/>
          </w:tcPr>
          <w:p w14:paraId="577AEA51" w14:textId="77777777" w:rsidR="00F37904" w:rsidRPr="00F37904" w:rsidRDefault="00F37904" w:rsidP="00F37904">
            <w:r w:rsidRPr="00F37904">
              <w:t>0.44</w:t>
            </w:r>
          </w:p>
        </w:tc>
      </w:tr>
      <w:tr w:rsidR="00F37904" w:rsidRPr="00F37904" w14:paraId="256D9286" w14:textId="77777777" w:rsidTr="00F37904">
        <w:trPr>
          <w:trHeight w:val="300"/>
        </w:trPr>
        <w:tc>
          <w:tcPr>
            <w:tcW w:w="960" w:type="dxa"/>
            <w:noWrap/>
            <w:hideMark/>
          </w:tcPr>
          <w:p w14:paraId="2F698971" w14:textId="77777777" w:rsidR="00F37904" w:rsidRPr="00F37904" w:rsidRDefault="00F37904">
            <w:r w:rsidRPr="00F37904">
              <w:t>er.st</w:t>
            </w:r>
          </w:p>
        </w:tc>
        <w:tc>
          <w:tcPr>
            <w:tcW w:w="960" w:type="dxa"/>
            <w:noWrap/>
            <w:hideMark/>
          </w:tcPr>
          <w:p w14:paraId="7ECA85A5" w14:textId="77777777" w:rsidR="00F37904" w:rsidRPr="00F37904" w:rsidRDefault="00F37904" w:rsidP="00F37904">
            <w:r w:rsidRPr="00F37904">
              <w:t>0.02</w:t>
            </w:r>
          </w:p>
        </w:tc>
        <w:tc>
          <w:tcPr>
            <w:tcW w:w="960" w:type="dxa"/>
            <w:noWrap/>
            <w:hideMark/>
          </w:tcPr>
          <w:p w14:paraId="3A7603BA" w14:textId="77777777" w:rsidR="00F37904" w:rsidRPr="00F37904" w:rsidRDefault="00F37904" w:rsidP="00F37904">
            <w:r w:rsidRPr="00F37904">
              <w:t>0.03</w:t>
            </w:r>
          </w:p>
        </w:tc>
        <w:tc>
          <w:tcPr>
            <w:tcW w:w="960" w:type="dxa"/>
            <w:noWrap/>
            <w:hideMark/>
          </w:tcPr>
          <w:p w14:paraId="5C79C8EA" w14:textId="77777777" w:rsidR="00F37904" w:rsidRPr="00F37904" w:rsidRDefault="00F37904" w:rsidP="00F37904">
            <w:r w:rsidRPr="00F37904">
              <w:t>0.03</w:t>
            </w:r>
          </w:p>
        </w:tc>
        <w:tc>
          <w:tcPr>
            <w:tcW w:w="960" w:type="dxa"/>
            <w:noWrap/>
            <w:hideMark/>
          </w:tcPr>
          <w:p w14:paraId="471DAAC0" w14:textId="77777777" w:rsidR="00F37904" w:rsidRPr="00F37904" w:rsidRDefault="00F37904" w:rsidP="00F37904">
            <w:r w:rsidRPr="00F37904">
              <w:t>0.02</w:t>
            </w:r>
          </w:p>
        </w:tc>
        <w:tc>
          <w:tcPr>
            <w:tcW w:w="960" w:type="dxa"/>
            <w:noWrap/>
            <w:hideMark/>
          </w:tcPr>
          <w:p w14:paraId="582C573F" w14:textId="77777777" w:rsidR="00F37904" w:rsidRPr="00F37904" w:rsidRDefault="00F37904" w:rsidP="00F37904">
            <w:r w:rsidRPr="00F37904">
              <w:t>0.02</w:t>
            </w:r>
          </w:p>
        </w:tc>
        <w:tc>
          <w:tcPr>
            <w:tcW w:w="960" w:type="dxa"/>
            <w:noWrap/>
            <w:hideMark/>
          </w:tcPr>
          <w:p w14:paraId="381C0160" w14:textId="77777777" w:rsidR="00F37904" w:rsidRPr="00F37904" w:rsidRDefault="00F37904" w:rsidP="00F37904">
            <w:r w:rsidRPr="00F37904">
              <w:t>0.02</w:t>
            </w:r>
          </w:p>
        </w:tc>
      </w:tr>
    </w:tbl>
    <w:p w14:paraId="2232C7BD" w14:textId="7FBA4DAB" w:rsidR="00EA16B2" w:rsidRDefault="00EA16B2"/>
    <w:tbl>
      <w:tblPr>
        <w:tblW w:w="10108" w:type="dxa"/>
        <w:tblLook w:val="04A0" w:firstRow="1" w:lastRow="0" w:firstColumn="1" w:lastColumn="0" w:noHBand="0" w:noVBand="1"/>
      </w:tblPr>
      <w:tblGrid>
        <w:gridCol w:w="960"/>
        <w:gridCol w:w="960"/>
        <w:gridCol w:w="1333"/>
        <w:gridCol w:w="1467"/>
        <w:gridCol w:w="960"/>
        <w:gridCol w:w="960"/>
        <w:gridCol w:w="960"/>
        <w:gridCol w:w="960"/>
        <w:gridCol w:w="960"/>
        <w:gridCol w:w="960"/>
      </w:tblGrid>
      <w:tr w:rsidR="00F37904" w:rsidRPr="00F37904" w14:paraId="0BA5272C" w14:textId="77777777" w:rsidTr="00F37904">
        <w:trPr>
          <w:trHeight w:val="6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390E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iel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3E9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D220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altitude_msl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7FA4C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sun_exposur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1940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LAV_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992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LAV_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474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LAV_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AF1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LAV_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698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LAV_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A42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FLAV_5</w:t>
            </w:r>
          </w:p>
        </w:tc>
      </w:tr>
      <w:tr w:rsidR="00F37904" w:rsidRPr="00F37904" w14:paraId="6933551E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67C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F7E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9AF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C543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87A9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787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1ABB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C1A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6E6F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22F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5B618A7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60D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55D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563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58E3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837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0C0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5C8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AE2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61A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6E4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6F8C7166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A981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19B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C9B9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7B8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0B07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E22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AAD3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F5A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97C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893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4614C76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7558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84BF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562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352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770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418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A6C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8FE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D9A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A6B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37904" w:rsidRPr="00F37904" w14:paraId="3D07E386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8D7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9F3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10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F9C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F838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1D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C50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8CB8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A4F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D00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F37904" w:rsidRPr="00F37904" w14:paraId="2A47127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5CC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3201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40E2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576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8E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3C32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357B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9E9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D1C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D81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F37904" w:rsidRPr="00F37904" w14:paraId="5EE17796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369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5D7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9FF9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124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613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362C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75F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FF5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832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40D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2C13C8A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A7C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976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9AF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927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A84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B01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1A1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736A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985E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1EC5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15080F1A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7CD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702D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337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61D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FCC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3F8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7D5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BACB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F6B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C013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7003D3D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03A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1FCA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A53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60E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573C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8EC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614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AAE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AA61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6AB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F37904" w:rsidRPr="00F37904" w14:paraId="2B454F6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497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AE1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CF7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248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256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D7A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F14F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A9D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3E6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B53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F37904" w:rsidRPr="00F37904" w14:paraId="3B1234F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153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C9CA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78A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914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A05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1094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0DE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4A7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447C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EFB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</w:tr>
      <w:tr w:rsidR="00F37904" w:rsidRPr="00F37904" w14:paraId="5B83432B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AA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358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E02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BBF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2031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4A7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B18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CD93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D8A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C8C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F37904" w:rsidRPr="00F37904" w14:paraId="5457565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A52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D5E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1D9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DF3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45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83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1E79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F578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0D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406D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F37904" w:rsidRPr="00F37904" w14:paraId="5DEAD278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71E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193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E37F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56C9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051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355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5F23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AF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CA1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5578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</w:tr>
      <w:tr w:rsidR="00F37904" w:rsidRPr="00F37904" w14:paraId="3B32807D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20E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1346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473D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CD4D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74B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2CCE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4D2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C84F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253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8F6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</w:tr>
      <w:tr w:rsidR="00F37904" w:rsidRPr="00F37904" w14:paraId="439F89F8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05B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104B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DCC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CBE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C42A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677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256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28C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28E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A16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F37904" w:rsidRPr="00F37904" w14:paraId="24200C2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D1D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5B1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FC8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286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AB3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646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D531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A24C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A45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3A0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F37904" w:rsidRPr="00F37904" w14:paraId="158193C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E512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7A4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AA1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526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563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690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2FF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D412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B17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9E77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F37904" w:rsidRPr="00F37904" w14:paraId="7A7576D1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F011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103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FCE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AA6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ADB8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4A70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A16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529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916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ADE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F37904" w:rsidRPr="00F37904" w14:paraId="3B959B2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C327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84F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462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17E7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553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5C5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B63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428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34F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2A2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F37904" w:rsidRPr="00F37904" w14:paraId="5DA084E6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C1D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6E8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C840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3A9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0672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150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CF0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90A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3B94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6AA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37904" w:rsidRPr="00F37904" w14:paraId="3CA0FC1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4B8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9BAC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E853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92F3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AC6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46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683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9BA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B82B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CA2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</w:tr>
      <w:tr w:rsidR="00F37904" w:rsidRPr="00F37904" w14:paraId="1D0CC412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3459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lastRenderedPageBreak/>
              <w:t>Tr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64E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BA1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73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67C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886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5B6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D6D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6CF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39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76D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F37904" w:rsidRPr="00F37904" w14:paraId="0E825884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A9A7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9C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E95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B3EE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B42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0C2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D39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4194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A63B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0B37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37904" w:rsidRPr="00F37904" w14:paraId="4EE2F0D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89D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8D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118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196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958D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BED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41C2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9AE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85E5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1CC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F37904" w:rsidRPr="00F37904" w14:paraId="59D0C28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3D9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D3F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49BE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DC49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75E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6D65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978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3B6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DA5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94CB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F37904" w:rsidRPr="00F37904" w14:paraId="2763906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46C4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B679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E13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5D3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E29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80C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A4B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AFB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DD2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8A0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</w:tr>
      <w:tr w:rsidR="00F37904" w:rsidRPr="00F37904" w14:paraId="527AF21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8585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40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260E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BAEF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342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C28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C08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2100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DF4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18A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</w:tr>
      <w:tr w:rsidR="00F37904" w:rsidRPr="00F37904" w14:paraId="07980BC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6A3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2FA2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478A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54C2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318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425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117F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449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1C1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546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F37904" w:rsidRPr="00F37904" w14:paraId="5D244A6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82D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486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80E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2618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4427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F77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45BB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F45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186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BB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F37904" w:rsidRPr="00F37904" w14:paraId="7C69BC81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3CF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B62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DBE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93B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CB8A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270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7062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81A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2813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4241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F37904" w:rsidRPr="00F37904" w14:paraId="51B3625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1908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979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0E63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1FC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25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CA5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20DF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1E0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20C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10E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F37904" w:rsidRPr="00F37904" w14:paraId="1952C491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0D76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94C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FC1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025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5F8F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BBDB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A0DF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999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2B8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91B2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</w:tr>
      <w:tr w:rsidR="00F37904" w:rsidRPr="00F37904" w14:paraId="51052DE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A0A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066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62A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9A4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8E2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A7CF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98A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01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C92D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B1A1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</w:tr>
      <w:tr w:rsidR="00F37904" w:rsidRPr="00F37904" w14:paraId="535B819D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F350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1871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20E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4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0EB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6EF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D212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E2DC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56A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C2E5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9B7C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F37904" w:rsidRPr="00F37904" w14:paraId="6A8FC73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852B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9A81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27F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895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D32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656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BE0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296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03A3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56F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F37904" w:rsidRPr="00F37904" w14:paraId="7E30FAA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9D35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3B9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5112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456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6A8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12B9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1E6F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68B0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0DB6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D869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F37904" w:rsidRPr="00F37904" w14:paraId="4505314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15B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F1C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BBA9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997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8E13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5C2C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B3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6F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A43E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C15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  <w:tr w:rsidR="00F37904" w:rsidRPr="00F37904" w14:paraId="63431CA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112C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C11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1921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EEE3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E77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684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9A5F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CEB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FE9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1AC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F37904" w:rsidRPr="00F37904" w14:paraId="6620DF06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78B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66E2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A31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6EE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A3A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7664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BFF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B70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1863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FEA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F37904" w:rsidRPr="00F37904" w14:paraId="64E13DC5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8D64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274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BAAB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076C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ABE9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579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0B6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510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6B9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44A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F37904" w:rsidRPr="00F37904" w14:paraId="09A1D1DD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8CE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47B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3F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F1C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2FDB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D4BA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E3A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6FD5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129B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99BF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F37904" w:rsidRPr="00F37904" w14:paraId="7195377B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D16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D04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649C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4FE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FBD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B72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7498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EC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F04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3E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F37904" w:rsidRPr="00F37904" w14:paraId="123400D8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537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81C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199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5F88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4A6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5EE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01A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EA0C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04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C5E8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F37904" w:rsidRPr="00F37904" w14:paraId="43C1F9F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2C1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757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A9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DBF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58F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D0A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A160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BF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A10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59A0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F37904" w:rsidRPr="00F37904" w14:paraId="7B50FFA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0791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205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2BB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758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8D6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FF8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B176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25E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29E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D5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F37904" w:rsidRPr="00F37904" w14:paraId="1E83FB9E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D62F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Ep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A25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51DD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5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E38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6A4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AEF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E6C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F60D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5F6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21F9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F37904" w:rsidRPr="00F37904" w14:paraId="64D6598E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A29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F5B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4C6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5DA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36F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4BDB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F8F8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199F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587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BC9B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</w:tr>
      <w:tr w:rsidR="00F37904" w:rsidRPr="00F37904" w14:paraId="136426E4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681E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D17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4AB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5A2C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902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A09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00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1E0B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74DC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FE86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</w:tr>
      <w:tr w:rsidR="00F37904" w:rsidRPr="00F37904" w14:paraId="7AECDB65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4C06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55B5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46D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7F8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CB32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360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B57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409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C63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D965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F37904" w:rsidRPr="00F37904" w14:paraId="6E9D269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9AB7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3B0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D980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DF56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0E0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27FA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049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85BF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F7D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0551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F37904" w:rsidRPr="00F37904" w14:paraId="080B969D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B43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8CE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5B7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1DD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24E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EB34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0651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-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E2F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261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47D6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F37904" w:rsidRPr="00F37904" w14:paraId="7DCF011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DAF5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9B0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AC1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F56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3A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17C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CA2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19E4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8D9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DEA3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  <w:tr w:rsidR="00F37904" w:rsidRPr="00F37904" w14:paraId="50398C6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9C9A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5CD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B69C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415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6D55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5AB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7AD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A922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69C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E66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</w:tr>
      <w:tr w:rsidR="00F37904" w:rsidRPr="00F37904" w14:paraId="59F7073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57F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755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88A2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D3D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A8F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830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EDC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A84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CCD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C2EA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F37904" w:rsidRPr="00F37904" w14:paraId="4CBF001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086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CE8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0ED2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A7A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408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93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47A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1D8E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5D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D9B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37904" w:rsidRPr="00F37904" w14:paraId="62642F25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3535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FF8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95B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C8BD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D8D9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0B8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27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DB2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186D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D9CC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F37904" w:rsidRPr="00F37904" w14:paraId="1CEAFA0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88C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976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425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9C1B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6E8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18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B98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95A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520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98C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F37904" w:rsidRPr="00F37904" w14:paraId="1ED4D8B5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6184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D8DA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BB8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7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AC41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0DB0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6CD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771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4DA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3E44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557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F37904" w:rsidRPr="00F37904" w14:paraId="7A89E67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5D1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1095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9F2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5C0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8B0B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225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F5C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51F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E806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31A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F37904" w:rsidRPr="00F37904" w14:paraId="1CDEBF54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7D7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044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5E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89D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0E6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F19F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4767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B91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CB1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06D5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  <w:tr w:rsidR="00F37904" w:rsidRPr="00F37904" w14:paraId="2B9D409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EB98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F685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2FA0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F5E6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63AA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498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A6E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6E4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A324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504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F37904" w:rsidRPr="00F37904" w14:paraId="7624E2F8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9CB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21DF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4B3F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1B1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2288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EDE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5D62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FC7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655D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7250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2CCD0BC2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44B5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B1D3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0A2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DDC6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94D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61B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7AF3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A708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66B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A65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01B2752B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D52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7A6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4ACD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7603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nor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DD7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589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F5A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A602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A91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A6A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31035A26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5A8F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19D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3A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E621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EC9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32D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5CD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E6BD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DDF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E03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</w:tr>
      <w:tr w:rsidR="00F37904" w:rsidRPr="00F37904" w14:paraId="3D141E0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382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DE0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4926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790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9B7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2A0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1E4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620E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908D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538E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</w:tr>
      <w:tr w:rsidR="00F37904" w:rsidRPr="00F37904" w14:paraId="6EA631A4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C9E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C1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3B96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72D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D58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83F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987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B8C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FF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EA39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37904" w:rsidRPr="00F37904" w14:paraId="71C67C5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485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lastRenderedPageBreak/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3949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7398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872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F41C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624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439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0DF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D3D3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111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31B3C4E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FF6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FE8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D21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B40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DA5D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049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EB4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E06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2BE0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109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6BDCE6F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AD6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Te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404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BBC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7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0AD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s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23A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FBE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FA9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9C17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E90D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A04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37904" w:rsidRPr="00F37904" w14:paraId="5D840AE8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642E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1DE1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2762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3617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09A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9B9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F21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DDA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46B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2195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F37904" w:rsidRPr="00F37904" w14:paraId="480AF79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3455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EDE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BC8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0A27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E4B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CB3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160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4F4B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F92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F43D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F37904" w:rsidRPr="00F37904" w14:paraId="2D657BE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E76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0C9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444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B790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F4A4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50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552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7805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3C5C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346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F37904" w:rsidRPr="00F37904" w14:paraId="674C2B05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46D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20E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9A2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290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DBE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035D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831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72A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491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915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F37904" w:rsidRPr="00F37904" w14:paraId="0C54562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4C4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74D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702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AC0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5928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420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B92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2A50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551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1A4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F37904" w:rsidRPr="00F37904" w14:paraId="0B4AA95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AF46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2CF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DA8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B2C4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859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AD2B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3714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A73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8230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9DE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</w:tr>
      <w:tr w:rsidR="00F37904" w:rsidRPr="00F37904" w14:paraId="6BD41F80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5E0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50FF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1D4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D751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47F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EEC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F218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6450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4247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F4A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F37904" w:rsidRPr="00F37904" w14:paraId="4A29E96A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96F3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FC7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D08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913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66BE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777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5238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1430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4E12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297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F37904" w:rsidRPr="00F37904" w14:paraId="028AFC5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54E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3A7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06E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A8A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F01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E0DE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9404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7F7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12F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1E3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F37904" w:rsidRPr="00F37904" w14:paraId="54A7111C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EB5A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A7AD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67D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FA4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C21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DFF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E115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5E8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F05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AA27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</w:tr>
      <w:tr w:rsidR="00F37904" w:rsidRPr="00F37904" w14:paraId="345E1628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384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3B0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645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8EB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5855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8BD9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ED83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8DDC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703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C4E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F37904" w:rsidRPr="00F37904" w14:paraId="7E4F0B44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4CB8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U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FFEF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065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4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3360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8ED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D296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BB0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72A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4CB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644E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F37904" w:rsidRPr="00F37904" w14:paraId="1CE7426F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215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D021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131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50DA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DDCC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BB22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44B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B8B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704D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AD6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  <w:tr w:rsidR="00F37904" w:rsidRPr="00F37904" w14:paraId="19F6CFA4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5E4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042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62C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49A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8980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8CF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286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8487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CE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D475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F37904" w:rsidRPr="00F37904" w14:paraId="5D42896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3F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ABB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9516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E8A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A2D5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5BB9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680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AC6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D48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AC4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F37904" w:rsidRPr="00F37904" w14:paraId="7935787E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8F41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86D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B5C0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60B34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86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A1B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DC6E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3C62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5E89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A11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F37904" w:rsidRPr="00F37904" w14:paraId="70B8C6B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801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BF2F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AF1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080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C64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ABF2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E14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758A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01CE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108B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</w:tr>
      <w:tr w:rsidR="00F37904" w:rsidRPr="00F37904" w14:paraId="4471F853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C8A6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CAD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16FB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72A0E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108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738A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0D1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29B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701D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FBE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  <w:tr w:rsidR="00F37904" w:rsidRPr="00F37904" w14:paraId="7C03B8C9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5F38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C3B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EB55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FE0F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606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899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1345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9B1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77EA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2701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F37904" w:rsidRPr="00F37904" w14:paraId="6DF36CB1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F65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A990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CA6D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3F2B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4B02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6544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7BDD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BB129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83E9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339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F37904" w:rsidRPr="00F37904" w14:paraId="333D7417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A2A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F7A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7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55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57DE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D569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119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654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85BE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268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0FE6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F37904" w:rsidRPr="00F37904" w14:paraId="524C01C2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5DC3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DFA6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8CD08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E6AC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F09E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AA3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F475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7BC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9F48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04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6</w:t>
            </w:r>
          </w:p>
        </w:tc>
      </w:tr>
      <w:tr w:rsidR="00F37904" w:rsidRPr="00F37904" w14:paraId="4BD8FA85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5AA0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D7C3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37737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15106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1711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B062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64D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394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93BD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9AEB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F37904" w:rsidRPr="00F37904" w14:paraId="3CD4992A" w14:textId="77777777" w:rsidTr="00F37904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8F4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37904">
              <w:rPr>
                <w:rFonts w:ascii="Calibri" w:eastAsia="Times New Roman" w:hAnsi="Calibri" w:cs="Calibri"/>
                <w:color w:val="000000"/>
              </w:rPr>
              <w:t>Na_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F4F5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2018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242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65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10FA" w14:textId="77777777" w:rsidR="00F37904" w:rsidRPr="00F37904" w:rsidRDefault="00F37904" w:rsidP="00F379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44DA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26C0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7F7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0C9F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EEF4C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3803" w14:textId="77777777" w:rsidR="00F37904" w:rsidRPr="00F37904" w:rsidRDefault="00F37904" w:rsidP="00F3790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37904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</w:tr>
    </w:tbl>
    <w:p w14:paraId="29429DE5" w14:textId="414E5460" w:rsidR="00F37904" w:rsidRDefault="00F37904"/>
    <w:p w14:paraId="7507B15A" w14:textId="1DAAA8FB" w:rsidR="00AD516F" w:rsidRDefault="00AD516F">
      <w:r>
        <w:t>S2_Fig.</w:t>
      </w:r>
    </w:p>
    <w:tbl>
      <w:tblPr>
        <w:tblW w:w="5760" w:type="dxa"/>
        <w:tblLook w:val="04A0" w:firstRow="1" w:lastRow="0" w:firstColumn="1" w:lastColumn="0" w:noHBand="0" w:noVBand="1"/>
      </w:tblPr>
      <w:tblGrid>
        <w:gridCol w:w="1130"/>
        <w:gridCol w:w="1053"/>
        <w:gridCol w:w="1053"/>
        <w:gridCol w:w="1053"/>
        <w:gridCol w:w="1053"/>
        <w:gridCol w:w="1053"/>
      </w:tblGrid>
      <w:tr w:rsidR="00AD516F" w:rsidRPr="00AD516F" w14:paraId="3799A459" w14:textId="77777777" w:rsidTr="00AD516F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A27AB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7F20" w14:textId="77777777" w:rsidR="00AD516F" w:rsidRPr="00AD516F" w:rsidRDefault="00AD516F" w:rsidP="00AD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 xml:space="preserve">FLAV average </w:t>
            </w:r>
          </w:p>
        </w:tc>
      </w:tr>
      <w:tr w:rsidR="00AD516F" w:rsidRPr="00AD516F" w14:paraId="5566C34E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CD3D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86E02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11C3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58F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F644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816B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</w:tr>
      <w:tr w:rsidR="00AD516F" w:rsidRPr="00AD516F" w14:paraId="62E87A14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7494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N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4B8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414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633E3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90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6DFF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5BB0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495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20BB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42303</w:t>
            </w:r>
          </w:p>
        </w:tc>
      </w:tr>
      <w:tr w:rsidR="00AD516F" w:rsidRPr="00AD516F" w14:paraId="06C96C7F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2A6F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S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9DA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868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9B1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069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594D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79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7CA6B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885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56D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509918</w:t>
            </w:r>
          </w:p>
        </w:tc>
      </w:tr>
      <w:tr w:rsidR="00AD516F" w:rsidRPr="00AD516F" w14:paraId="06B574B4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F74F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N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943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27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A38BB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797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389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23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B172D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65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5122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408764</w:t>
            </w:r>
          </w:p>
        </w:tc>
      </w:tr>
      <w:tr w:rsidR="00AD516F" w:rsidRPr="00AD516F" w14:paraId="0FDD5F03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C27A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S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BF2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17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90653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447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58BF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D72E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4487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CCCE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614981</w:t>
            </w:r>
          </w:p>
        </w:tc>
      </w:tr>
      <w:tr w:rsidR="00AD516F" w:rsidRPr="00AD516F" w14:paraId="0F9AA075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2A632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E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972B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395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A1FA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84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BA5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343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3978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4190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A97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443452</w:t>
            </w:r>
          </w:p>
        </w:tc>
      </w:tr>
      <w:tr w:rsidR="00AD516F" w:rsidRPr="00AD516F" w14:paraId="7C5F1C88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6FC3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W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E5BB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62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471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974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0D50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08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97D0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145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6FA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49669</w:t>
            </w:r>
          </w:p>
        </w:tc>
      </w:tr>
      <w:tr w:rsidR="00AD516F" w:rsidRPr="00AD516F" w14:paraId="01478DB0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81B1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E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5FE8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887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E23BD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485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0F6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5433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EB7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5280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F03F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548098</w:t>
            </w:r>
          </w:p>
        </w:tc>
      </w:tr>
      <w:tr w:rsidR="00AD516F" w:rsidRPr="00AD516F" w14:paraId="1441D574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4286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W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E14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03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400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2993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6B18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48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F38A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19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578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385467</w:t>
            </w:r>
          </w:p>
        </w:tc>
      </w:tr>
      <w:tr w:rsidR="00AD516F" w:rsidRPr="00AD516F" w14:paraId="3C591F58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68826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8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FECF" w14:textId="77777777" w:rsidR="00AD516F" w:rsidRPr="00AD516F" w:rsidRDefault="00AD516F" w:rsidP="00AD51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FLAV er.st</w:t>
            </w:r>
          </w:p>
        </w:tc>
      </w:tr>
      <w:tr w:rsidR="00AD516F" w:rsidRPr="00AD516F" w14:paraId="2606F726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4C22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treatm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940A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F563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2A1D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6BA5F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BA7C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242</w:t>
            </w:r>
          </w:p>
        </w:tc>
      </w:tr>
      <w:tr w:rsidR="00AD516F" w:rsidRPr="00AD516F" w14:paraId="5A466456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26F2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N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105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3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DDC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58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DEFF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9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3CB1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4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2B493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0286</w:t>
            </w:r>
          </w:p>
        </w:tc>
      </w:tr>
      <w:tr w:rsidR="00AD516F" w:rsidRPr="00AD516F" w14:paraId="2C7E3074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41786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S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592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34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09F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08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EA72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5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0D94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9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AB7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9856</w:t>
            </w:r>
          </w:p>
        </w:tc>
      </w:tr>
      <w:tr w:rsidR="00AD516F" w:rsidRPr="00AD516F" w14:paraId="11808FD3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9069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N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1BD72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4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AC3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21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728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26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444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0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19AE8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7214</w:t>
            </w:r>
          </w:p>
        </w:tc>
      </w:tr>
      <w:tr w:rsidR="00AD516F" w:rsidRPr="00AD516F" w14:paraId="5036DD41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A4774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AD516F">
              <w:rPr>
                <w:rFonts w:ascii="Calibri" w:eastAsia="Times New Roman" w:hAnsi="Calibri" w:cs="Calibri"/>
                <w:color w:val="000000"/>
              </w:rPr>
              <w:t>Te</w:t>
            </w:r>
            <w:proofErr w:type="spellEnd"/>
            <w:r w:rsidRPr="00AD516F">
              <w:rPr>
                <w:rFonts w:ascii="Calibri" w:eastAsia="Times New Roman" w:hAnsi="Calibri" w:cs="Calibri"/>
                <w:color w:val="000000"/>
              </w:rPr>
              <w:t>-S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3F0A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386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036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94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31389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88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11A14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24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4AA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069</w:t>
            </w:r>
          </w:p>
        </w:tc>
      </w:tr>
      <w:tr w:rsidR="00AD516F" w:rsidRPr="00AD516F" w14:paraId="1450659F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2F8BA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lastRenderedPageBreak/>
              <w:t>Ep-E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CE9EA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11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7087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86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BF9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38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CCF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52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9E15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9009</w:t>
            </w:r>
          </w:p>
        </w:tc>
      </w:tr>
      <w:tr w:rsidR="00AD516F" w:rsidRPr="00AD516F" w14:paraId="6498B976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3E01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W-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A3E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03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976C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6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FC46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8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F4C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9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C417A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33672</w:t>
            </w:r>
          </w:p>
        </w:tc>
      </w:tr>
      <w:tr w:rsidR="00AD516F" w:rsidRPr="00AD516F" w14:paraId="1A4E2C9E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E365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E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96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6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2FFE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42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1EE2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456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2D14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362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2F784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9814</w:t>
            </w:r>
          </w:p>
        </w:tc>
      </w:tr>
      <w:tr w:rsidR="00AD516F" w:rsidRPr="00AD516F" w14:paraId="11213080" w14:textId="77777777" w:rsidTr="00AD516F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5C93" w14:textId="77777777" w:rsidR="00AD516F" w:rsidRPr="00AD516F" w:rsidRDefault="00AD516F" w:rsidP="00AD51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Ep-W-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4F91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24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73130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19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6CB2B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079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E41A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48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64C2" w14:textId="77777777" w:rsidR="00AD516F" w:rsidRPr="00AD516F" w:rsidRDefault="00AD516F" w:rsidP="00AD516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D516F">
              <w:rPr>
                <w:rFonts w:ascii="Calibri" w:eastAsia="Times New Roman" w:hAnsi="Calibri" w:cs="Calibri"/>
                <w:color w:val="000000"/>
              </w:rPr>
              <w:t>0.031504</w:t>
            </w:r>
          </w:p>
        </w:tc>
      </w:tr>
    </w:tbl>
    <w:p w14:paraId="46A590F7" w14:textId="77777777" w:rsidR="00F37904" w:rsidRDefault="00F37904"/>
    <w:sectPr w:rsidR="00F37904" w:rsidSect="00F37904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9A5"/>
    <w:rsid w:val="000579A5"/>
    <w:rsid w:val="003810F5"/>
    <w:rsid w:val="00481AA9"/>
    <w:rsid w:val="00A7472A"/>
    <w:rsid w:val="00AD516F"/>
    <w:rsid w:val="00BB2102"/>
    <w:rsid w:val="00BC0BAF"/>
    <w:rsid w:val="00D56970"/>
    <w:rsid w:val="00E9644C"/>
    <w:rsid w:val="00EA16B2"/>
    <w:rsid w:val="00F3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38A63C"/>
  <w15:chartTrackingRefBased/>
  <w15:docId w15:val="{0B25E766-F029-4079-A225-99F365DC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7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81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0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8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2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da Selena</dc:creator>
  <cp:keywords/>
  <dc:description/>
  <cp:lastModifiedBy>Tomada Selena</cp:lastModifiedBy>
  <cp:revision>3</cp:revision>
  <dcterms:created xsi:type="dcterms:W3CDTF">2022-01-12T20:23:00Z</dcterms:created>
  <dcterms:modified xsi:type="dcterms:W3CDTF">2022-01-12T22:58:00Z</dcterms:modified>
</cp:coreProperties>
</file>